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9B8CE" w14:textId="049F3D37" w:rsidR="004C3E80" w:rsidRPr="004C3E80" w:rsidRDefault="00AD1F5C" w:rsidP="004C3E80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dditional file</w:t>
      </w:r>
      <w:bookmarkStart w:id="0" w:name="_GoBack"/>
      <w:bookmarkEnd w:id="0"/>
      <w:r w:rsidR="004C3E80" w:rsidRPr="004C3E80">
        <w:rPr>
          <w:sz w:val="32"/>
          <w:szCs w:val="32"/>
          <w:lang w:val="en-US"/>
        </w:rPr>
        <w:t xml:space="preserve"> 1</w:t>
      </w:r>
    </w:p>
    <w:p w14:paraId="69603207" w14:textId="04B364EC" w:rsidR="00054626" w:rsidRPr="00054626" w:rsidRDefault="00054626" w:rsidP="00054626">
      <w:pPr>
        <w:pStyle w:val="Rubrik1"/>
        <w:rPr>
          <w:sz w:val="24"/>
          <w:szCs w:val="24"/>
          <w:lang w:val="en-US"/>
        </w:rPr>
      </w:pPr>
      <w:r w:rsidRPr="00054626">
        <w:rPr>
          <w:sz w:val="24"/>
          <w:szCs w:val="24"/>
          <w:lang w:val="en-US"/>
        </w:rPr>
        <w:t>THE GOTHENBURG-STANFORD HIP MICROINSTABILITY REHABILITATION OUTLINE</w:t>
      </w:r>
    </w:p>
    <w:p w14:paraId="2A6C218B" w14:textId="13157035" w:rsidR="00C12D69" w:rsidRPr="00C12D69" w:rsidRDefault="00C12D69" w:rsidP="00CB06FD">
      <w:pPr>
        <w:jc w:val="both"/>
        <w:rPr>
          <w:lang w:val="en-US"/>
        </w:rPr>
      </w:pPr>
      <w:r w:rsidRPr="00C12D69">
        <w:rPr>
          <w:lang w:val="en-US"/>
        </w:rPr>
        <w:t>This outline presents the suggested rehabili</w:t>
      </w:r>
      <w:r>
        <w:rPr>
          <w:lang w:val="en-US"/>
        </w:rPr>
        <w:t xml:space="preserve">tation </w:t>
      </w:r>
      <w:r w:rsidR="00173B0B">
        <w:rPr>
          <w:lang w:val="en-US"/>
        </w:rPr>
        <w:t>design</w:t>
      </w:r>
      <w:r>
        <w:rPr>
          <w:lang w:val="en-US"/>
        </w:rPr>
        <w:t xml:space="preserve"> for non-operative </w:t>
      </w:r>
      <w:r w:rsidR="00173B0B">
        <w:rPr>
          <w:lang w:val="en-US"/>
        </w:rPr>
        <w:t>c</w:t>
      </w:r>
      <w:r w:rsidR="00CB06FD">
        <w:rPr>
          <w:lang w:val="en-US"/>
        </w:rPr>
        <w:t>are for patients with hip mi</w:t>
      </w:r>
      <w:r w:rsidR="00E63EAD">
        <w:rPr>
          <w:lang w:val="en-US"/>
        </w:rPr>
        <w:t>cr</w:t>
      </w:r>
      <w:r w:rsidR="00CB06FD">
        <w:rPr>
          <w:lang w:val="en-US"/>
        </w:rPr>
        <w:t>oinstability. The outline i</w:t>
      </w:r>
      <w:r w:rsidR="003A1087">
        <w:rPr>
          <w:lang w:val="en-US"/>
        </w:rPr>
        <w:t>s</w:t>
      </w:r>
      <w:r w:rsidR="00CB06FD">
        <w:rPr>
          <w:lang w:val="en-US"/>
        </w:rPr>
        <w:t xml:space="preserve"> buil</w:t>
      </w:r>
      <w:r w:rsidR="003A1087">
        <w:rPr>
          <w:lang w:val="en-US"/>
        </w:rPr>
        <w:t>t</w:t>
      </w:r>
      <w:r w:rsidR="00CB06FD">
        <w:rPr>
          <w:lang w:val="en-US"/>
        </w:rPr>
        <w:t xml:space="preserve"> on a criteria-based approach, with respect to time from symptom/injury/surgery. </w:t>
      </w:r>
    </w:p>
    <w:p w14:paraId="114F93A9" w14:textId="1869F5D0" w:rsidR="00093EC7" w:rsidRDefault="005F318C" w:rsidP="00054626">
      <w:pPr>
        <w:pStyle w:val="Rubrik2"/>
      </w:pPr>
      <w:r>
        <w:t xml:space="preserve">Non-OPerative </w:t>
      </w:r>
      <w:r w:rsidR="00054626">
        <w:t>Rehabilit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261"/>
        <w:gridCol w:w="2415"/>
        <w:gridCol w:w="2214"/>
      </w:tblGrid>
      <w:tr w:rsidR="00093EC7" w14:paraId="522A2530" w14:textId="77777777" w:rsidTr="00393EDF">
        <w:tc>
          <w:tcPr>
            <w:tcW w:w="2172" w:type="dxa"/>
          </w:tcPr>
          <w:p w14:paraId="34E07CC8" w14:textId="5DB4F2D8" w:rsidR="00093EC7" w:rsidRPr="00054626" w:rsidRDefault="00093EC7" w:rsidP="00093EC7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Initial</w:t>
            </w:r>
          </w:p>
        </w:tc>
        <w:tc>
          <w:tcPr>
            <w:tcW w:w="2261" w:type="dxa"/>
          </w:tcPr>
          <w:p w14:paraId="231FDBF3" w14:textId="77777777" w:rsidR="00093EC7" w:rsidRPr="00054626" w:rsidRDefault="00093EC7" w:rsidP="00093EC7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Early stage</w:t>
            </w:r>
          </w:p>
        </w:tc>
        <w:tc>
          <w:tcPr>
            <w:tcW w:w="2415" w:type="dxa"/>
          </w:tcPr>
          <w:p w14:paraId="1845C435" w14:textId="77777777" w:rsidR="00093EC7" w:rsidRPr="00054626" w:rsidRDefault="00093EC7" w:rsidP="00093EC7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Mid stage</w:t>
            </w:r>
          </w:p>
        </w:tc>
        <w:tc>
          <w:tcPr>
            <w:tcW w:w="2214" w:type="dxa"/>
          </w:tcPr>
          <w:p w14:paraId="4784F14E" w14:textId="77777777" w:rsidR="00093EC7" w:rsidRPr="00054626" w:rsidRDefault="00093EC7" w:rsidP="00093EC7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Late stage</w:t>
            </w:r>
          </w:p>
        </w:tc>
      </w:tr>
      <w:tr w:rsidR="00093EC7" w14:paraId="4ED680DB" w14:textId="77777777" w:rsidTr="00393EDF">
        <w:tc>
          <w:tcPr>
            <w:tcW w:w="2172" w:type="dxa"/>
          </w:tcPr>
          <w:p w14:paraId="35E172D6" w14:textId="77777777" w:rsidR="00093EC7" w:rsidRPr="00E94061" w:rsidRDefault="00093EC7">
            <w:pPr>
              <w:rPr>
                <w:b/>
                <w:sz w:val="14"/>
              </w:rPr>
            </w:pPr>
            <w:r w:rsidRPr="00E94061">
              <w:rPr>
                <w:b/>
                <w:sz w:val="14"/>
              </w:rPr>
              <w:t>General conditioning:</w:t>
            </w:r>
          </w:p>
          <w:p w14:paraId="24FF51C3" w14:textId="77777777" w:rsidR="00093EC7" w:rsidRPr="00E94061" w:rsidRDefault="00E94061" w:rsidP="00E94061">
            <w:pPr>
              <w:rPr>
                <w:sz w:val="14"/>
              </w:rPr>
            </w:pPr>
            <w:r w:rsidRPr="00E94061">
              <w:rPr>
                <w:sz w:val="14"/>
              </w:rPr>
              <w:t>-</w:t>
            </w:r>
            <w:r>
              <w:rPr>
                <w:sz w:val="14"/>
              </w:rPr>
              <w:t xml:space="preserve"> </w:t>
            </w:r>
            <w:r w:rsidR="00093EC7" w:rsidRPr="00E94061">
              <w:rPr>
                <w:sz w:val="14"/>
              </w:rPr>
              <w:t>Cycling</w:t>
            </w:r>
          </w:p>
        </w:tc>
        <w:tc>
          <w:tcPr>
            <w:tcW w:w="2261" w:type="dxa"/>
          </w:tcPr>
          <w:p w14:paraId="71F06D65" w14:textId="77777777" w:rsidR="00093EC7" w:rsidRPr="00CE01B4" w:rsidRDefault="00093EC7">
            <w:pPr>
              <w:rPr>
                <w:b/>
                <w:sz w:val="14"/>
                <w:lang w:val="en-US"/>
              </w:rPr>
            </w:pPr>
            <w:r w:rsidRPr="00CE01B4">
              <w:rPr>
                <w:b/>
                <w:sz w:val="14"/>
                <w:lang w:val="en-US"/>
              </w:rPr>
              <w:t>General conditioning:</w:t>
            </w:r>
          </w:p>
          <w:p w14:paraId="2FA1A771" w14:textId="77777777" w:rsidR="00093EC7" w:rsidRPr="00CE01B4" w:rsidRDefault="00E94061" w:rsidP="00E94061">
            <w:pPr>
              <w:rPr>
                <w:sz w:val="14"/>
                <w:lang w:val="en-US"/>
              </w:rPr>
            </w:pPr>
            <w:r w:rsidRPr="00CE01B4">
              <w:rPr>
                <w:sz w:val="14"/>
                <w:lang w:val="en-US"/>
              </w:rPr>
              <w:t xml:space="preserve">- </w:t>
            </w:r>
            <w:r w:rsidR="00093EC7" w:rsidRPr="00CE01B4">
              <w:rPr>
                <w:sz w:val="14"/>
                <w:lang w:val="en-US"/>
              </w:rPr>
              <w:t>Cycling</w:t>
            </w:r>
          </w:p>
          <w:p w14:paraId="67A15551" w14:textId="2225B4DA" w:rsidR="00093EC7" w:rsidRPr="00CE01B4" w:rsidRDefault="00E94061" w:rsidP="00E94061">
            <w:pPr>
              <w:rPr>
                <w:sz w:val="14"/>
                <w:lang w:val="en-US"/>
              </w:rPr>
            </w:pPr>
            <w:r w:rsidRPr="00CE01B4">
              <w:rPr>
                <w:sz w:val="14"/>
                <w:lang w:val="en-US"/>
              </w:rPr>
              <w:t xml:space="preserve">- </w:t>
            </w:r>
            <w:r w:rsidR="00093EC7" w:rsidRPr="00CE01B4">
              <w:rPr>
                <w:sz w:val="14"/>
                <w:lang w:val="en-US"/>
              </w:rPr>
              <w:t>Cross</w:t>
            </w:r>
            <w:r w:rsidR="00CB06FD">
              <w:rPr>
                <w:sz w:val="14"/>
                <w:lang w:val="en-US"/>
              </w:rPr>
              <w:t xml:space="preserve"> </w:t>
            </w:r>
            <w:r w:rsidR="00093EC7" w:rsidRPr="00CE01B4">
              <w:rPr>
                <w:sz w:val="14"/>
                <w:lang w:val="en-US"/>
              </w:rPr>
              <w:t>training</w:t>
            </w:r>
          </w:p>
          <w:p w14:paraId="3352F844" w14:textId="33283359" w:rsidR="00093EC7" w:rsidRPr="00CE01B4" w:rsidRDefault="00E94061" w:rsidP="00E94061">
            <w:pPr>
              <w:rPr>
                <w:sz w:val="14"/>
                <w:lang w:val="en-US"/>
              </w:rPr>
            </w:pPr>
            <w:r w:rsidRPr="00CE01B4">
              <w:rPr>
                <w:sz w:val="14"/>
                <w:lang w:val="en-US"/>
              </w:rPr>
              <w:t xml:space="preserve">- </w:t>
            </w:r>
            <w:r w:rsidR="00093EC7" w:rsidRPr="00CE01B4">
              <w:rPr>
                <w:sz w:val="14"/>
                <w:lang w:val="en-US"/>
              </w:rPr>
              <w:t>Aqua jog</w:t>
            </w:r>
            <w:r w:rsidR="00BC4A31">
              <w:rPr>
                <w:sz w:val="14"/>
                <w:lang w:val="en-US"/>
              </w:rPr>
              <w:t xml:space="preserve"> (non-op)</w:t>
            </w:r>
          </w:p>
          <w:p w14:paraId="110B1B81" w14:textId="77777777" w:rsidR="00093EC7" w:rsidRPr="00E94061" w:rsidRDefault="00E94061" w:rsidP="00E94061">
            <w:pPr>
              <w:rPr>
                <w:sz w:val="14"/>
              </w:rPr>
            </w:pPr>
            <w:r>
              <w:rPr>
                <w:sz w:val="14"/>
              </w:rPr>
              <w:t xml:space="preserve">- </w:t>
            </w:r>
            <w:r w:rsidR="00093EC7" w:rsidRPr="00E94061">
              <w:rPr>
                <w:sz w:val="14"/>
              </w:rPr>
              <w:t>Walking</w:t>
            </w:r>
          </w:p>
        </w:tc>
        <w:tc>
          <w:tcPr>
            <w:tcW w:w="2415" w:type="dxa"/>
          </w:tcPr>
          <w:p w14:paraId="722ACC52" w14:textId="77777777" w:rsidR="00093EC7" w:rsidRPr="00E94061" w:rsidRDefault="00093EC7">
            <w:pPr>
              <w:rPr>
                <w:b/>
                <w:sz w:val="14"/>
              </w:rPr>
            </w:pPr>
            <w:r w:rsidRPr="00E94061">
              <w:rPr>
                <w:b/>
                <w:sz w:val="14"/>
              </w:rPr>
              <w:t>General conditioning:</w:t>
            </w:r>
          </w:p>
          <w:p w14:paraId="6EED6949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Cycling</w:t>
            </w:r>
          </w:p>
          <w:p w14:paraId="24ED0D55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Crosstraining</w:t>
            </w:r>
          </w:p>
          <w:p w14:paraId="35253A70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Rowing</w:t>
            </w:r>
          </w:p>
          <w:p w14:paraId="3C977D07" w14:textId="77777777" w:rsidR="00093EC7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Light running</w:t>
            </w:r>
          </w:p>
          <w:p w14:paraId="703FBC3E" w14:textId="24F40536" w:rsidR="00BC4A31" w:rsidRPr="00E94061" w:rsidRDefault="00BC4A31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>
              <w:rPr>
                <w:sz w:val="14"/>
              </w:rPr>
              <w:t>Aqua Jog</w:t>
            </w:r>
          </w:p>
        </w:tc>
        <w:tc>
          <w:tcPr>
            <w:tcW w:w="2214" w:type="dxa"/>
          </w:tcPr>
          <w:p w14:paraId="58258365" w14:textId="77777777" w:rsidR="00093EC7" w:rsidRPr="00E94061" w:rsidRDefault="00093EC7">
            <w:pPr>
              <w:rPr>
                <w:b/>
                <w:sz w:val="14"/>
              </w:rPr>
            </w:pPr>
            <w:r w:rsidRPr="00E94061">
              <w:rPr>
                <w:b/>
                <w:sz w:val="14"/>
              </w:rPr>
              <w:t xml:space="preserve">General conditioning: </w:t>
            </w:r>
          </w:p>
          <w:p w14:paraId="322E90AF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Cycling</w:t>
            </w:r>
          </w:p>
          <w:p w14:paraId="3F715EFE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Crosstraining</w:t>
            </w:r>
          </w:p>
          <w:p w14:paraId="7B5612CE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Rowing</w:t>
            </w:r>
          </w:p>
          <w:p w14:paraId="301C758D" w14:textId="77777777" w:rsidR="00093EC7" w:rsidRPr="00E94061" w:rsidRDefault="00093EC7" w:rsidP="00093EC7">
            <w:pPr>
              <w:pStyle w:val="Liststycke"/>
              <w:numPr>
                <w:ilvl w:val="0"/>
                <w:numId w:val="1"/>
              </w:numPr>
              <w:rPr>
                <w:sz w:val="14"/>
              </w:rPr>
            </w:pPr>
            <w:r w:rsidRPr="00E94061">
              <w:rPr>
                <w:sz w:val="14"/>
              </w:rPr>
              <w:t>Running</w:t>
            </w:r>
          </w:p>
        </w:tc>
      </w:tr>
      <w:tr w:rsidR="00BE2914" w14:paraId="3DF74C88" w14:textId="77777777" w:rsidTr="00393EDF">
        <w:tc>
          <w:tcPr>
            <w:tcW w:w="2172" w:type="dxa"/>
          </w:tcPr>
          <w:p w14:paraId="161A3B36" w14:textId="77777777" w:rsidR="00BE2914" w:rsidRDefault="00BE291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General strengthening</w:t>
            </w:r>
          </w:p>
          <w:p w14:paraId="075E3E71" w14:textId="77777777" w:rsidR="00BE2914" w:rsidRPr="00BE2914" w:rsidRDefault="00BE2914">
            <w:pPr>
              <w:rPr>
                <w:sz w:val="14"/>
              </w:rPr>
            </w:pPr>
            <w:r w:rsidRPr="00BE2914">
              <w:rPr>
                <w:sz w:val="14"/>
              </w:rPr>
              <w:t>Low load, high reps</w:t>
            </w:r>
          </w:p>
        </w:tc>
        <w:tc>
          <w:tcPr>
            <w:tcW w:w="2261" w:type="dxa"/>
          </w:tcPr>
          <w:p w14:paraId="458E34E4" w14:textId="77777777" w:rsidR="00BE2914" w:rsidRDefault="00BE2914" w:rsidP="00BE291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General strengthening</w:t>
            </w:r>
          </w:p>
          <w:p w14:paraId="7B8FDF5F" w14:textId="77777777" w:rsidR="00BE2914" w:rsidRPr="00E94061" w:rsidRDefault="00BE2914" w:rsidP="00BE2914">
            <w:pPr>
              <w:rPr>
                <w:b/>
                <w:sz w:val="14"/>
              </w:rPr>
            </w:pPr>
            <w:r>
              <w:rPr>
                <w:sz w:val="14"/>
              </w:rPr>
              <w:t>Increasing load</w:t>
            </w:r>
          </w:p>
        </w:tc>
        <w:tc>
          <w:tcPr>
            <w:tcW w:w="2415" w:type="dxa"/>
          </w:tcPr>
          <w:p w14:paraId="597949D4" w14:textId="77777777" w:rsidR="00BE2914" w:rsidRDefault="00BE2914" w:rsidP="00BE291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General strengthening</w:t>
            </w:r>
          </w:p>
          <w:p w14:paraId="1D122FD8" w14:textId="77777777" w:rsidR="00BE2914" w:rsidRPr="00E94061" w:rsidRDefault="00BE2914" w:rsidP="00BE2914">
            <w:pPr>
              <w:rPr>
                <w:b/>
                <w:sz w:val="14"/>
              </w:rPr>
            </w:pPr>
            <w:r>
              <w:rPr>
                <w:sz w:val="14"/>
              </w:rPr>
              <w:t>High load, low reps</w:t>
            </w:r>
          </w:p>
        </w:tc>
        <w:tc>
          <w:tcPr>
            <w:tcW w:w="2214" w:type="dxa"/>
          </w:tcPr>
          <w:p w14:paraId="5DC24589" w14:textId="77777777" w:rsidR="00BE2914" w:rsidRDefault="00BE2914" w:rsidP="00BE291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General strengthening</w:t>
            </w:r>
          </w:p>
          <w:p w14:paraId="00F29155" w14:textId="77777777" w:rsidR="00BE2914" w:rsidRDefault="00BE2914" w:rsidP="00BE2914">
            <w:pPr>
              <w:rPr>
                <w:sz w:val="14"/>
              </w:rPr>
            </w:pPr>
            <w:r>
              <w:rPr>
                <w:sz w:val="14"/>
              </w:rPr>
              <w:t>High load</w:t>
            </w:r>
          </w:p>
          <w:p w14:paraId="74BE2751" w14:textId="77777777" w:rsidR="00BE2914" w:rsidRPr="00BE2914" w:rsidRDefault="00BE2914" w:rsidP="00BE2914">
            <w:pPr>
              <w:rPr>
                <w:sz w:val="14"/>
              </w:rPr>
            </w:pPr>
            <w:r>
              <w:rPr>
                <w:sz w:val="14"/>
              </w:rPr>
              <w:t>Sport-specific</w:t>
            </w:r>
          </w:p>
        </w:tc>
      </w:tr>
      <w:tr w:rsidR="00093EC7" w:rsidRPr="00E94061" w14:paraId="44E1E0BE" w14:textId="77777777" w:rsidTr="00393EDF">
        <w:tc>
          <w:tcPr>
            <w:tcW w:w="2172" w:type="dxa"/>
          </w:tcPr>
          <w:p w14:paraId="1E93E348" w14:textId="77777777" w:rsidR="003822C1" w:rsidRDefault="003822C1" w:rsidP="00E94061">
            <w:pPr>
              <w:rPr>
                <w:b/>
                <w:bCs/>
                <w:sz w:val="14"/>
                <w:lang w:val="en-US"/>
              </w:rPr>
            </w:pPr>
            <w:r w:rsidRPr="003822C1">
              <w:rPr>
                <w:b/>
                <w:bCs/>
                <w:sz w:val="14"/>
                <w:lang w:val="en-US"/>
              </w:rPr>
              <w:t>Activation of Local Stabilizers</w:t>
            </w:r>
          </w:p>
          <w:p w14:paraId="6617539D" w14:textId="7E265CCB" w:rsidR="00BE4C34" w:rsidRPr="00BE4C34" w:rsidRDefault="00BE4C34" w:rsidP="003822C1">
            <w:pPr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-</w:t>
            </w:r>
            <w:r w:rsidRPr="00BE4C34">
              <w:rPr>
                <w:bCs/>
                <w:sz w:val="14"/>
                <w:lang w:val="en-US"/>
              </w:rPr>
              <w:t>Rhythmic stabilization in quadruped or supine 90/90</w:t>
            </w:r>
            <w:r>
              <w:rPr>
                <w:sz w:val="14"/>
                <w:lang w:val="en-US"/>
              </w:rPr>
              <w:t xml:space="preserve"> </w:t>
            </w:r>
          </w:p>
          <w:p w14:paraId="2102C300" w14:textId="60BDA2B1" w:rsidR="003822C1" w:rsidRPr="003822C1" w:rsidRDefault="003822C1" w:rsidP="003822C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Seated hip ER</w:t>
            </w:r>
          </w:p>
          <w:p w14:paraId="4550E2AF" w14:textId="5992DD24" w:rsidR="003822C1" w:rsidRPr="003822C1" w:rsidRDefault="003822C1" w:rsidP="003822C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Quadruped OKC hip ER (OKC)</w:t>
            </w:r>
          </w:p>
          <w:p w14:paraId="79B1A105" w14:textId="723A9434" w:rsidR="003822C1" w:rsidRPr="003822C1" w:rsidRDefault="003822C1" w:rsidP="003822C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Quadruped CKC hip ER (knee push into table producing contralateral pelvic rotation)</w:t>
            </w:r>
          </w:p>
          <w:p w14:paraId="05439EDB" w14:textId="77777777" w:rsidR="003822C1" w:rsidRDefault="003822C1" w:rsidP="003822C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Quadruped Active hip flexion +/- resistance</w:t>
            </w:r>
          </w:p>
          <w:p w14:paraId="710DE323" w14:textId="77777777" w:rsidR="003822C1" w:rsidRDefault="003822C1" w:rsidP="003822C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 Hip flexor isometrics supine/sitting 90/90</w:t>
            </w:r>
          </w:p>
          <w:p w14:paraId="6D448C64" w14:textId="79CAC306" w:rsidR="003822C1" w:rsidRDefault="003822C1" w:rsidP="003822C1">
            <w:pPr>
              <w:rPr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Lumbopelvic Stabilization</w:t>
            </w:r>
          </w:p>
          <w:p w14:paraId="3F9A85D1" w14:textId="30C4FE7A" w:rsidR="003822C1" w:rsidRDefault="003822C1" w:rsidP="003822C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Mo</w:t>
            </w:r>
            <w:r>
              <w:rPr>
                <w:sz w:val="14"/>
                <w:lang w:val="en-US"/>
              </w:rPr>
              <w:t>vement</w:t>
            </w:r>
            <w:r w:rsidRPr="003822C1">
              <w:rPr>
                <w:sz w:val="14"/>
                <w:lang w:val="en-US"/>
              </w:rPr>
              <w:t xml:space="preserve"> control of pelvic motion in supine/sit/standing – AROM or clocking</w:t>
            </w:r>
          </w:p>
          <w:p w14:paraId="24E9FCF8" w14:textId="77777777" w:rsidR="003822C1" w:rsidRDefault="003822C1" w:rsidP="003822C1">
            <w:pPr>
              <w:rPr>
                <w:b/>
                <w:bCs/>
                <w:sz w:val="14"/>
                <w:lang w:val="en-US"/>
              </w:rPr>
            </w:pPr>
          </w:p>
          <w:p w14:paraId="53371D4D" w14:textId="39FD8A57" w:rsidR="003822C1" w:rsidRPr="003822C1" w:rsidRDefault="003822C1" w:rsidP="003822C1">
            <w:pPr>
              <w:rPr>
                <w:b/>
                <w:bCs/>
                <w:sz w:val="14"/>
                <w:lang w:val="en-US"/>
              </w:rPr>
            </w:pPr>
          </w:p>
        </w:tc>
        <w:tc>
          <w:tcPr>
            <w:tcW w:w="2261" w:type="dxa"/>
          </w:tcPr>
          <w:p w14:paraId="4DA6EAA8" w14:textId="2338FEEB" w:rsidR="00BE4C34" w:rsidRDefault="00BC4A31" w:rsidP="00BE4C34">
            <w:pPr>
              <w:rPr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Progression</w:t>
            </w:r>
            <w:r w:rsidR="00BE4C34" w:rsidRPr="003822C1">
              <w:rPr>
                <w:b/>
                <w:bCs/>
                <w:sz w:val="14"/>
                <w:lang w:val="en-US"/>
              </w:rPr>
              <w:t xml:space="preserve"> of Local Stabilizers</w:t>
            </w:r>
          </w:p>
          <w:p w14:paraId="1366ECC6" w14:textId="77777777" w:rsidR="003822C1" w:rsidRDefault="003822C1" w:rsidP="003822C1">
            <w:pPr>
              <w:spacing w:before="0"/>
              <w:rPr>
                <w:b/>
                <w:bCs/>
                <w:sz w:val="14"/>
                <w:lang w:val="en-US"/>
              </w:rPr>
            </w:pPr>
          </w:p>
          <w:p w14:paraId="7A7EFF99" w14:textId="3A47C511" w:rsidR="003822C1" w:rsidRDefault="00BE4C34" w:rsidP="003822C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3822C1" w:rsidRPr="00BE4C34">
              <w:rPr>
                <w:sz w:val="14"/>
                <w:lang w:val="en-US"/>
              </w:rPr>
              <w:t>Quadruped clamshell</w:t>
            </w:r>
          </w:p>
          <w:p w14:paraId="6E5FE9E6" w14:textId="77777777" w:rsidR="00BE4C34" w:rsidRPr="00BE4C34" w:rsidRDefault="00BE4C34" w:rsidP="003822C1">
            <w:pPr>
              <w:spacing w:before="0"/>
              <w:rPr>
                <w:sz w:val="14"/>
                <w:lang w:val="en-US"/>
              </w:rPr>
            </w:pPr>
          </w:p>
          <w:p w14:paraId="73512877" w14:textId="24EA72DA" w:rsidR="003822C1" w:rsidRDefault="00BE4C34" w:rsidP="003822C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3822C1" w:rsidRPr="00BE4C34">
              <w:rPr>
                <w:sz w:val="14"/>
                <w:lang w:val="en-US"/>
              </w:rPr>
              <w:t>Quadruped Bird Dog +/- perturbations</w:t>
            </w:r>
          </w:p>
          <w:p w14:paraId="5144D02A" w14:textId="57F2B339" w:rsidR="00BE4C34" w:rsidRDefault="00BE4C34" w:rsidP="003822C1">
            <w:pPr>
              <w:spacing w:before="0"/>
              <w:rPr>
                <w:sz w:val="14"/>
                <w:lang w:val="en-US"/>
              </w:rPr>
            </w:pPr>
          </w:p>
          <w:p w14:paraId="14D274FD" w14:textId="6919AC71" w:rsidR="00BE4C34" w:rsidRDefault="00BE4C34" w:rsidP="003822C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Sidelying hip ER (bottom leg- starting position in IR off edge of table with hip flexed)</w:t>
            </w:r>
            <w:r>
              <w:rPr>
                <w:sz w:val="14"/>
                <w:lang w:val="en-US"/>
              </w:rPr>
              <w:t xml:space="preserve"> +/- load</w:t>
            </w:r>
          </w:p>
          <w:p w14:paraId="7E2C3B23" w14:textId="195AC233" w:rsidR="00BE4C34" w:rsidRDefault="00BE4C34" w:rsidP="003822C1">
            <w:pPr>
              <w:spacing w:before="0"/>
              <w:rPr>
                <w:sz w:val="14"/>
                <w:lang w:val="en-US"/>
              </w:rPr>
            </w:pPr>
          </w:p>
          <w:p w14:paraId="20252935" w14:textId="7817AF5C" w:rsidR="00BE4C34" w:rsidRPr="00BE2914" w:rsidRDefault="00BE4C34" w:rsidP="00BE4C3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BE2914">
              <w:rPr>
                <w:sz w:val="14"/>
                <w:lang w:val="en-US"/>
              </w:rPr>
              <w:t xml:space="preserve">Heel slide to march with lumbopelvic stabilization </w:t>
            </w:r>
          </w:p>
          <w:p w14:paraId="4CAA97AA" w14:textId="77777777" w:rsidR="00BE4C34" w:rsidRDefault="00BE4C34" w:rsidP="00BE4C34">
            <w:pPr>
              <w:spacing w:before="0"/>
              <w:rPr>
                <w:sz w:val="14"/>
                <w:lang w:val="en-US"/>
              </w:rPr>
            </w:pPr>
          </w:p>
          <w:p w14:paraId="4789448D" w14:textId="3FAF49F8" w:rsidR="00BE4C34" w:rsidRDefault="00BE4C34" w:rsidP="00BE4C3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BE2914">
              <w:rPr>
                <w:sz w:val="14"/>
                <w:lang w:val="en-US"/>
              </w:rPr>
              <w:t>Lower abdominal progression for gentle progressive hip flexor loading</w:t>
            </w:r>
          </w:p>
          <w:p w14:paraId="49D8E064" w14:textId="77777777" w:rsidR="00BE4C34" w:rsidRPr="00BE4C34" w:rsidRDefault="00BE4C34" w:rsidP="003822C1">
            <w:pPr>
              <w:spacing w:before="0"/>
              <w:rPr>
                <w:sz w:val="14"/>
                <w:lang w:val="en-US"/>
              </w:rPr>
            </w:pPr>
          </w:p>
          <w:p w14:paraId="2E38A06C" w14:textId="4F8DD5A8" w:rsidR="003822C1" w:rsidRPr="003822C1" w:rsidRDefault="003822C1" w:rsidP="003822C1">
            <w:pPr>
              <w:spacing w:before="0"/>
              <w:rPr>
                <w:b/>
                <w:bCs/>
                <w:sz w:val="14"/>
                <w:lang w:val="en-US"/>
              </w:rPr>
            </w:pPr>
          </w:p>
        </w:tc>
        <w:tc>
          <w:tcPr>
            <w:tcW w:w="2415" w:type="dxa"/>
          </w:tcPr>
          <w:p w14:paraId="643A3870" w14:textId="5847FDDE" w:rsidR="00BE4C34" w:rsidRDefault="00BC4A31" w:rsidP="00BE4C34">
            <w:pPr>
              <w:rPr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Progression</w:t>
            </w:r>
            <w:r w:rsidR="00BE4C34" w:rsidRPr="003822C1">
              <w:rPr>
                <w:b/>
                <w:bCs/>
                <w:sz w:val="14"/>
                <w:lang w:val="en-US"/>
              </w:rPr>
              <w:t xml:space="preserve"> of Local Stabilizers</w:t>
            </w:r>
          </w:p>
          <w:p w14:paraId="0516D202" w14:textId="77777777" w:rsidR="00BE4C34" w:rsidRDefault="00BE4C34" w:rsidP="00BE2914">
            <w:pPr>
              <w:spacing w:before="0"/>
              <w:rPr>
                <w:sz w:val="14"/>
                <w:lang w:val="en-US"/>
              </w:rPr>
            </w:pPr>
          </w:p>
          <w:p w14:paraId="50CAF2EC" w14:textId="1C2DA153" w:rsidR="00136425" w:rsidRPr="00136425" w:rsidRDefault="00BE4C34" w:rsidP="00BE2914">
            <w:pPr>
              <w:spacing w:before="0"/>
              <w:rPr>
                <w:sz w:val="14"/>
                <w:lang w:val="en-US"/>
              </w:rPr>
            </w:pPr>
            <w:r w:rsidRPr="00136425">
              <w:rPr>
                <w:sz w:val="14"/>
                <w:lang w:val="en-US"/>
              </w:rPr>
              <w:t xml:space="preserve">Standing progressions </w:t>
            </w:r>
          </w:p>
          <w:p w14:paraId="383FBC7D" w14:textId="2FD2EC52" w:rsidR="00BE4C34" w:rsidRPr="00BE2914" w:rsidRDefault="00136425" w:rsidP="00BE291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  -</w:t>
            </w:r>
            <w:r w:rsidR="00BE4C34" w:rsidRPr="00BE4C34">
              <w:rPr>
                <w:sz w:val="14"/>
                <w:lang w:val="en-US"/>
              </w:rPr>
              <w:t>clamshell/Squat with flutter in deeper ranges of hip flexion</w:t>
            </w:r>
          </w:p>
          <w:p w14:paraId="752B3DE1" w14:textId="77777777" w:rsidR="00BE2914" w:rsidRDefault="00BE2914" w:rsidP="00BE2914">
            <w:pPr>
              <w:spacing w:before="0"/>
              <w:rPr>
                <w:sz w:val="14"/>
                <w:lang w:val="en-US"/>
              </w:rPr>
            </w:pPr>
          </w:p>
          <w:p w14:paraId="16F1CF1C" w14:textId="382617B4" w:rsidR="00E94061" w:rsidRPr="00BE2914" w:rsidRDefault="00136425" w:rsidP="00BE291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   -</w:t>
            </w:r>
            <w:r w:rsidR="00E94061" w:rsidRPr="00BE2914">
              <w:rPr>
                <w:sz w:val="14"/>
                <w:lang w:val="en-US"/>
              </w:rPr>
              <w:t>Active March</w:t>
            </w:r>
            <w:r w:rsidR="00BE2914">
              <w:rPr>
                <w:sz w:val="14"/>
                <w:lang w:val="en-US"/>
              </w:rPr>
              <w:t xml:space="preserve">ing load </w:t>
            </w:r>
            <w:r w:rsidR="00E94061" w:rsidRPr="00BE2914">
              <w:rPr>
                <w:sz w:val="14"/>
                <w:lang w:val="en-US"/>
              </w:rPr>
              <w:t xml:space="preserve"> – may progressively load if good form</w:t>
            </w:r>
          </w:p>
          <w:p w14:paraId="55A32E13" w14:textId="77777777" w:rsidR="00BE2914" w:rsidRDefault="00BE2914" w:rsidP="00BE2914">
            <w:pPr>
              <w:spacing w:before="0"/>
              <w:rPr>
                <w:sz w:val="14"/>
                <w:lang w:val="en-US"/>
              </w:rPr>
            </w:pPr>
          </w:p>
          <w:p w14:paraId="702B84FD" w14:textId="7A167E7D" w:rsidR="00E94061" w:rsidRDefault="00136425" w:rsidP="00BE291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    -</w:t>
            </w:r>
            <w:r w:rsidR="00E94061" w:rsidRPr="00BE2914">
              <w:rPr>
                <w:sz w:val="14"/>
                <w:lang w:val="en-US"/>
              </w:rPr>
              <w:t>Standing mountain climber @ wall/sprinter start</w:t>
            </w:r>
            <w:r w:rsidR="00680A42">
              <w:rPr>
                <w:sz w:val="14"/>
                <w:lang w:val="en-US"/>
              </w:rPr>
              <w:t xml:space="preserve"> </w:t>
            </w:r>
          </w:p>
          <w:p w14:paraId="73FBC266" w14:textId="1C5DB267" w:rsidR="00680A42" w:rsidRDefault="00680A42" w:rsidP="00BE2914">
            <w:pPr>
              <w:spacing w:before="0"/>
              <w:rPr>
                <w:sz w:val="14"/>
                <w:lang w:val="en-US"/>
              </w:rPr>
            </w:pPr>
          </w:p>
          <w:p w14:paraId="5191E0D3" w14:textId="3EC61D41" w:rsidR="00680A42" w:rsidRPr="00136425" w:rsidRDefault="00680A42" w:rsidP="00BE2914">
            <w:pPr>
              <w:spacing w:before="0"/>
              <w:rPr>
                <w:sz w:val="14"/>
                <w:lang w:val="en-US"/>
              </w:rPr>
            </w:pPr>
            <w:r w:rsidRPr="00136425">
              <w:rPr>
                <w:sz w:val="14"/>
                <w:lang w:val="en-US"/>
              </w:rPr>
              <w:t>Plank front/side</w:t>
            </w:r>
          </w:p>
          <w:p w14:paraId="7D25CEA3" w14:textId="77777777" w:rsidR="00136425" w:rsidRPr="00BC4A31" w:rsidRDefault="00136425" w:rsidP="00136425">
            <w:pPr>
              <w:spacing w:before="0"/>
              <w:rPr>
                <w:sz w:val="14"/>
                <w:lang w:val="en-US"/>
              </w:rPr>
            </w:pPr>
          </w:p>
          <w:p w14:paraId="2E753794" w14:textId="77777777" w:rsidR="00136425" w:rsidRDefault="00136425" w:rsidP="00136425">
            <w:pPr>
              <w:spacing w:before="0"/>
              <w:rPr>
                <w:sz w:val="14"/>
                <w:lang w:val="en-US"/>
              </w:rPr>
            </w:pPr>
            <w:r w:rsidRPr="00BC4A31">
              <w:rPr>
                <w:sz w:val="14"/>
                <w:lang w:val="en-US"/>
              </w:rPr>
              <w:t>Pilates based ex appropriate here</w:t>
            </w:r>
          </w:p>
          <w:p w14:paraId="515D2373" w14:textId="77777777" w:rsidR="00136425" w:rsidRPr="00136425" w:rsidRDefault="00136425" w:rsidP="00BE2914">
            <w:pPr>
              <w:spacing w:before="0"/>
              <w:rPr>
                <w:b/>
                <w:bCs/>
                <w:sz w:val="14"/>
                <w:lang w:val="en-US"/>
              </w:rPr>
            </w:pPr>
          </w:p>
          <w:p w14:paraId="5099C1F0" w14:textId="77777777" w:rsidR="00093EC7" w:rsidRPr="00BE2914" w:rsidRDefault="00093EC7" w:rsidP="00BE2914">
            <w:pPr>
              <w:spacing w:before="0"/>
              <w:rPr>
                <w:sz w:val="14"/>
                <w:lang w:val="en-US"/>
              </w:rPr>
            </w:pPr>
          </w:p>
        </w:tc>
        <w:tc>
          <w:tcPr>
            <w:tcW w:w="2214" w:type="dxa"/>
          </w:tcPr>
          <w:p w14:paraId="28940F6F" w14:textId="7B3EA9E3" w:rsidR="00BE4C34" w:rsidRPr="00BC4A31" w:rsidRDefault="00BC4A31" w:rsidP="00BE4C34">
            <w:pPr>
              <w:rPr>
                <w:b/>
                <w:bCs/>
                <w:sz w:val="14"/>
                <w:lang w:val="en-US"/>
              </w:rPr>
            </w:pPr>
            <w:r w:rsidRPr="00BC4A31">
              <w:rPr>
                <w:b/>
                <w:bCs/>
                <w:sz w:val="14"/>
                <w:lang w:val="en-US"/>
              </w:rPr>
              <w:t>Progression</w:t>
            </w:r>
            <w:r w:rsidR="00BE4C34" w:rsidRPr="00BC4A31">
              <w:rPr>
                <w:b/>
                <w:bCs/>
                <w:sz w:val="14"/>
                <w:lang w:val="en-US"/>
              </w:rPr>
              <w:t xml:space="preserve"> of Local Stabilizers</w:t>
            </w:r>
          </w:p>
          <w:p w14:paraId="6D6377E4" w14:textId="77777777" w:rsidR="003822C1" w:rsidRPr="00BC4A31" w:rsidRDefault="003822C1" w:rsidP="00BE2914">
            <w:pPr>
              <w:spacing w:before="0"/>
              <w:rPr>
                <w:sz w:val="14"/>
                <w:lang w:val="en-US"/>
              </w:rPr>
            </w:pPr>
          </w:p>
          <w:p w14:paraId="00107467" w14:textId="77777777" w:rsidR="00BE2914" w:rsidRPr="00BC4A31" w:rsidRDefault="00BE2914" w:rsidP="00BE2914">
            <w:pPr>
              <w:spacing w:before="0"/>
              <w:rPr>
                <w:sz w:val="14"/>
                <w:lang w:val="en-US"/>
              </w:rPr>
            </w:pPr>
            <w:r w:rsidRPr="00BC4A31">
              <w:rPr>
                <w:sz w:val="14"/>
                <w:lang w:val="en-US"/>
              </w:rPr>
              <w:t>Farmer’s walk</w:t>
            </w:r>
          </w:p>
          <w:p w14:paraId="124E51E9" w14:textId="77777777" w:rsidR="00BE2914" w:rsidRPr="00BC4A31" w:rsidRDefault="00BE2914" w:rsidP="00BE2914">
            <w:pPr>
              <w:spacing w:before="0"/>
              <w:rPr>
                <w:sz w:val="14"/>
                <w:lang w:val="en-US"/>
              </w:rPr>
            </w:pPr>
          </w:p>
          <w:p w14:paraId="61A91DDA" w14:textId="77777777" w:rsidR="00BE2914" w:rsidRPr="00BC4A31" w:rsidRDefault="00BE2914" w:rsidP="00BE2914">
            <w:pPr>
              <w:spacing w:before="0"/>
              <w:rPr>
                <w:sz w:val="14"/>
                <w:lang w:val="en-US"/>
              </w:rPr>
            </w:pPr>
            <w:r w:rsidRPr="00BC4A31">
              <w:rPr>
                <w:sz w:val="14"/>
                <w:lang w:val="en-US"/>
              </w:rPr>
              <w:t>Resisted skipping/marching</w:t>
            </w:r>
          </w:p>
          <w:p w14:paraId="2FEB2342" w14:textId="77777777" w:rsidR="00BE2914" w:rsidRPr="00BC4A31" w:rsidRDefault="00BE2914" w:rsidP="00BE2914">
            <w:pPr>
              <w:spacing w:before="0"/>
              <w:rPr>
                <w:sz w:val="14"/>
                <w:lang w:val="en-US"/>
              </w:rPr>
            </w:pPr>
          </w:p>
          <w:p w14:paraId="10C4ACBD" w14:textId="013EA439" w:rsidR="00E94061" w:rsidRDefault="00E94061" w:rsidP="00BE2914">
            <w:pPr>
              <w:spacing w:before="0"/>
              <w:rPr>
                <w:sz w:val="14"/>
                <w:lang w:val="en-US"/>
              </w:rPr>
            </w:pPr>
            <w:r w:rsidRPr="00BC4A31">
              <w:rPr>
                <w:sz w:val="14"/>
                <w:lang w:val="en-US"/>
              </w:rPr>
              <w:t>Pilates based ex appropriate here</w:t>
            </w:r>
          </w:p>
          <w:p w14:paraId="5B2EBFAD" w14:textId="12F26FBA" w:rsidR="00680A42" w:rsidRDefault="00680A42" w:rsidP="00BE2914">
            <w:pPr>
              <w:spacing w:before="0"/>
              <w:rPr>
                <w:sz w:val="14"/>
                <w:lang w:val="en-US"/>
              </w:rPr>
            </w:pPr>
          </w:p>
          <w:p w14:paraId="79B4F002" w14:textId="1F9E5525" w:rsidR="00680A42" w:rsidRPr="00BE2914" w:rsidRDefault="00680A42" w:rsidP="00BE2914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lank mountain climbers</w:t>
            </w:r>
          </w:p>
          <w:p w14:paraId="64239A43" w14:textId="77777777" w:rsidR="00093EC7" w:rsidRPr="00E94061" w:rsidRDefault="00093EC7">
            <w:pPr>
              <w:rPr>
                <w:sz w:val="14"/>
                <w:lang w:val="en-US"/>
              </w:rPr>
            </w:pPr>
          </w:p>
        </w:tc>
      </w:tr>
      <w:tr w:rsidR="00E94061" w:rsidRPr="00E94061" w14:paraId="4116A4AF" w14:textId="77777777" w:rsidTr="00393EDF">
        <w:tc>
          <w:tcPr>
            <w:tcW w:w="2172" w:type="dxa"/>
          </w:tcPr>
          <w:p w14:paraId="06BBD440" w14:textId="73ED4549" w:rsidR="00BA3D24" w:rsidRDefault="00BA3D24" w:rsidP="00E94061">
            <w:pPr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Movement Retraining</w:t>
            </w:r>
          </w:p>
          <w:p w14:paraId="31A6F078" w14:textId="44E4E5F2" w:rsidR="00BC4A31" w:rsidRDefault="00BC4A31" w:rsidP="00E94061">
            <w:pPr>
              <w:rPr>
                <w:bCs/>
                <w:sz w:val="14"/>
                <w:lang w:val="en-US"/>
              </w:rPr>
            </w:pPr>
            <w:r>
              <w:rPr>
                <w:bCs/>
                <w:sz w:val="14"/>
                <w:lang w:val="en-US"/>
              </w:rPr>
              <w:t>*</w:t>
            </w:r>
            <w:r w:rsidR="00393EDF" w:rsidRPr="00BA3D24">
              <w:rPr>
                <w:bCs/>
                <w:sz w:val="14"/>
                <w:lang w:val="en-US"/>
              </w:rPr>
              <w:t>Focusing on “</w:t>
            </w:r>
            <w:r w:rsidR="00E94061" w:rsidRPr="00BA3D24">
              <w:rPr>
                <w:bCs/>
                <w:sz w:val="14"/>
                <w:lang w:val="en-US"/>
              </w:rPr>
              <w:t>joint congruency</w:t>
            </w:r>
            <w:r w:rsidR="00393EDF" w:rsidRPr="00BA3D24">
              <w:rPr>
                <w:bCs/>
                <w:sz w:val="14"/>
                <w:lang w:val="en-US"/>
              </w:rPr>
              <w:t>”</w:t>
            </w:r>
            <w:r w:rsidR="00E94061" w:rsidRPr="00BA3D24">
              <w:rPr>
                <w:bCs/>
                <w:sz w:val="14"/>
                <w:lang w:val="en-US"/>
              </w:rPr>
              <w:t xml:space="preserve"> of hip- *most typically encouraging post glide of hip in setting of excessive anterior glide </w:t>
            </w:r>
            <w:r w:rsidR="00BA3D24">
              <w:rPr>
                <w:bCs/>
                <w:sz w:val="14"/>
                <w:lang w:val="en-US"/>
              </w:rPr>
              <w:t>and minimizing hip hyperextension</w:t>
            </w:r>
          </w:p>
          <w:p w14:paraId="1C564D55" w14:textId="77777777" w:rsidR="00BC4A31" w:rsidRDefault="00BC4A31" w:rsidP="00E94061">
            <w:pPr>
              <w:rPr>
                <w:bCs/>
                <w:sz w:val="14"/>
                <w:lang w:val="en-US"/>
              </w:rPr>
            </w:pPr>
          </w:p>
          <w:p w14:paraId="386CDA47" w14:textId="77777777" w:rsidR="00136425" w:rsidRDefault="00BC4A31" w:rsidP="00136425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Quadruped </w:t>
            </w:r>
            <w:r w:rsidRPr="00BE4C34">
              <w:rPr>
                <w:sz w:val="14"/>
                <w:lang w:val="en-US"/>
              </w:rPr>
              <w:t xml:space="preserve">Rocking backward “hip hinge” with neutral spine </w:t>
            </w:r>
            <w:r>
              <w:rPr>
                <w:sz w:val="14"/>
                <w:lang w:val="en-US"/>
              </w:rPr>
              <w:t>(</w:t>
            </w:r>
            <w:r w:rsidRPr="00BE4C34">
              <w:rPr>
                <w:sz w:val="14"/>
                <w:lang w:val="en-US"/>
              </w:rPr>
              <w:t>coxofemoral post glide</w:t>
            </w:r>
            <w:r>
              <w:rPr>
                <w:sz w:val="14"/>
                <w:lang w:val="en-US"/>
              </w:rPr>
              <w:t>)</w:t>
            </w:r>
          </w:p>
          <w:p w14:paraId="3007433A" w14:textId="7FEC944D" w:rsidR="00BC4A31" w:rsidRDefault="00136425" w:rsidP="00136425">
            <w:pPr>
              <w:spacing w:before="0"/>
              <w:rPr>
                <w:i/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     </w:t>
            </w:r>
            <w:r w:rsidR="00BC4A31">
              <w:rPr>
                <w:sz w:val="14"/>
                <w:lang w:val="en-US"/>
              </w:rPr>
              <w:t>-A</w:t>
            </w:r>
            <w:r w:rsidR="00BC4A31" w:rsidRPr="00BE4C34">
              <w:rPr>
                <w:sz w:val="14"/>
                <w:lang w:val="en-US"/>
              </w:rPr>
              <w:t>pply hip hinge mechanics to bending/squatting/</w:t>
            </w:r>
            <w:r w:rsidR="00BC4A31">
              <w:rPr>
                <w:sz w:val="14"/>
                <w:lang w:val="en-US"/>
              </w:rPr>
              <w:t>stairs/pt specific daily activities/</w:t>
            </w:r>
            <w:r w:rsidR="00BC4A31" w:rsidRPr="00BE4C34">
              <w:rPr>
                <w:sz w:val="14"/>
                <w:lang w:val="en-US"/>
              </w:rPr>
              <w:t>athletic stance</w:t>
            </w:r>
          </w:p>
          <w:p w14:paraId="5D183006" w14:textId="03F72C0D" w:rsidR="00BC4A31" w:rsidRDefault="00BC4A31" w:rsidP="00E94061">
            <w:pPr>
              <w:rPr>
                <w:bCs/>
                <w:i/>
                <w:sz w:val="14"/>
                <w:lang w:val="en-US"/>
              </w:rPr>
            </w:pPr>
          </w:p>
          <w:p w14:paraId="09840599" w14:textId="603D4FCF" w:rsidR="00BC4A31" w:rsidRPr="00BC4A31" w:rsidRDefault="00BC4A31" w:rsidP="00BC4A31">
            <w:pPr>
              <w:rPr>
                <w:bCs/>
                <w:sz w:val="14"/>
                <w:lang w:val="en-US"/>
              </w:rPr>
            </w:pPr>
            <w:r>
              <w:rPr>
                <w:bCs/>
                <w:sz w:val="14"/>
                <w:lang w:val="en-US"/>
              </w:rPr>
              <w:t>*</w:t>
            </w:r>
            <w:r w:rsidRPr="00BC4A31">
              <w:rPr>
                <w:bCs/>
                <w:sz w:val="14"/>
                <w:lang w:val="en-US"/>
              </w:rPr>
              <w:t>Introduce and focus on “symmetry” and symptom control</w:t>
            </w:r>
          </w:p>
          <w:p w14:paraId="28D778F4" w14:textId="77777777" w:rsidR="00BC4A31" w:rsidRPr="00CE01B4" w:rsidRDefault="00BC4A31" w:rsidP="00BC4A3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CE01B4">
              <w:rPr>
                <w:sz w:val="14"/>
                <w:lang w:val="en-US"/>
              </w:rPr>
              <w:t>Midrange control</w:t>
            </w:r>
          </w:p>
          <w:p w14:paraId="6D47EF38" w14:textId="77777777" w:rsidR="00BC4A31" w:rsidRPr="00CE01B4" w:rsidRDefault="00BC4A31" w:rsidP="00BC4A31">
            <w:pPr>
              <w:spacing w:before="0"/>
              <w:rPr>
                <w:sz w:val="14"/>
                <w:lang w:val="en-US"/>
              </w:rPr>
            </w:pPr>
          </w:p>
          <w:p w14:paraId="7BB13B97" w14:textId="77777777" w:rsidR="00BC4A31" w:rsidRPr="00393EDF" w:rsidRDefault="00BC4A31" w:rsidP="00BC4A31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93EDF">
              <w:rPr>
                <w:sz w:val="14"/>
                <w:lang w:val="en-US"/>
              </w:rPr>
              <w:t>Minimize end range motions/rotations</w:t>
            </w:r>
          </w:p>
          <w:p w14:paraId="5948009F" w14:textId="77777777" w:rsidR="00BC4A31" w:rsidRDefault="00BC4A31" w:rsidP="00BC4A31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93EDF">
              <w:rPr>
                <w:sz w:val="14"/>
                <w:lang w:val="en-US"/>
              </w:rPr>
              <w:t>Respect structural barriers</w:t>
            </w:r>
          </w:p>
          <w:p w14:paraId="3A4CBBD6" w14:textId="77777777" w:rsidR="00BC4A31" w:rsidRDefault="00BC4A31" w:rsidP="00BC4A31">
            <w:pPr>
              <w:rPr>
                <w:b/>
                <w:sz w:val="14"/>
                <w:lang w:val="en-US"/>
              </w:rPr>
            </w:pPr>
          </w:p>
          <w:p w14:paraId="2CCEE60C" w14:textId="77777777" w:rsidR="00BC4A31" w:rsidRPr="00E94061" w:rsidRDefault="00BC4A31" w:rsidP="00BC4A31">
            <w:pPr>
              <w:pStyle w:val="Liststycke"/>
              <w:numPr>
                <w:ilvl w:val="0"/>
                <w:numId w:val="6"/>
              </w:numPr>
              <w:spacing w:before="0"/>
              <w:rPr>
                <w:sz w:val="14"/>
              </w:rPr>
            </w:pPr>
            <w:r w:rsidRPr="00E94061">
              <w:rPr>
                <w:sz w:val="14"/>
              </w:rPr>
              <w:t>Standing Postures</w:t>
            </w:r>
          </w:p>
          <w:p w14:paraId="185C2404" w14:textId="77777777" w:rsidR="00BC4A31" w:rsidRPr="00E94061" w:rsidRDefault="00BC4A31" w:rsidP="00BC4A31">
            <w:pPr>
              <w:pStyle w:val="Liststycke"/>
              <w:numPr>
                <w:ilvl w:val="0"/>
                <w:numId w:val="6"/>
              </w:numPr>
              <w:spacing w:before="0"/>
              <w:rPr>
                <w:sz w:val="14"/>
              </w:rPr>
            </w:pPr>
            <w:r w:rsidRPr="00E94061">
              <w:rPr>
                <w:sz w:val="14"/>
              </w:rPr>
              <w:t>Sitting posture</w:t>
            </w:r>
          </w:p>
          <w:p w14:paraId="21DE7623" w14:textId="77777777" w:rsidR="00BC4A31" w:rsidRPr="00E94061" w:rsidRDefault="00BC4A31" w:rsidP="00BC4A31">
            <w:pPr>
              <w:pStyle w:val="Liststycke"/>
              <w:numPr>
                <w:ilvl w:val="0"/>
                <w:numId w:val="6"/>
              </w:numPr>
              <w:spacing w:before="0"/>
              <w:rPr>
                <w:sz w:val="14"/>
              </w:rPr>
            </w:pPr>
            <w:r w:rsidRPr="00E94061">
              <w:rPr>
                <w:sz w:val="14"/>
              </w:rPr>
              <w:t>Gait</w:t>
            </w:r>
          </w:p>
          <w:p w14:paraId="6E66D788" w14:textId="77777777" w:rsidR="00BC4A31" w:rsidRPr="00E94061" w:rsidRDefault="00BC4A31" w:rsidP="00BC4A31">
            <w:pPr>
              <w:pStyle w:val="Liststycke"/>
              <w:numPr>
                <w:ilvl w:val="0"/>
                <w:numId w:val="6"/>
              </w:numPr>
              <w:spacing w:before="0"/>
              <w:rPr>
                <w:sz w:val="14"/>
              </w:rPr>
            </w:pPr>
            <w:r w:rsidRPr="00E94061">
              <w:rPr>
                <w:sz w:val="14"/>
              </w:rPr>
              <w:t>Stairs</w:t>
            </w:r>
          </w:p>
          <w:p w14:paraId="7A676CCC" w14:textId="77777777" w:rsidR="00BC4A31" w:rsidRDefault="00BC4A31" w:rsidP="00BC4A31">
            <w:pPr>
              <w:pStyle w:val="Liststycke"/>
              <w:numPr>
                <w:ilvl w:val="0"/>
                <w:numId w:val="6"/>
              </w:numPr>
              <w:spacing w:before="0"/>
              <w:rPr>
                <w:sz w:val="14"/>
              </w:rPr>
            </w:pPr>
            <w:r w:rsidRPr="00E94061">
              <w:rPr>
                <w:sz w:val="14"/>
              </w:rPr>
              <w:t>Sport-specific functional training</w:t>
            </w:r>
          </w:p>
          <w:p w14:paraId="6CC5B9A1" w14:textId="77777777" w:rsidR="00BC4A31" w:rsidRPr="00E94061" w:rsidRDefault="00BC4A31" w:rsidP="00BC4A31">
            <w:pPr>
              <w:pStyle w:val="Liststycke"/>
              <w:spacing w:before="0"/>
              <w:rPr>
                <w:sz w:val="14"/>
              </w:rPr>
            </w:pPr>
            <w:r>
              <w:rPr>
                <w:sz w:val="14"/>
              </w:rPr>
              <w:t>(later stages)</w:t>
            </w:r>
          </w:p>
          <w:p w14:paraId="3C61A858" w14:textId="77777777" w:rsidR="00BC4A31" w:rsidRPr="00BA3D24" w:rsidRDefault="00BC4A31" w:rsidP="00E94061">
            <w:pPr>
              <w:rPr>
                <w:bCs/>
                <w:i/>
                <w:sz w:val="14"/>
                <w:lang w:val="en-US"/>
              </w:rPr>
            </w:pPr>
          </w:p>
          <w:p w14:paraId="155FFF94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31781FCB" w14:textId="77777777" w:rsidR="00E94061" w:rsidRPr="00E94061" w:rsidRDefault="00E94061" w:rsidP="00BC4A31">
            <w:pPr>
              <w:rPr>
                <w:sz w:val="14"/>
                <w:lang w:val="en-US"/>
              </w:rPr>
            </w:pPr>
          </w:p>
        </w:tc>
        <w:tc>
          <w:tcPr>
            <w:tcW w:w="2261" w:type="dxa"/>
          </w:tcPr>
          <w:p w14:paraId="68688E47" w14:textId="3B51DEF8" w:rsidR="00E94061" w:rsidRPr="00E94061" w:rsidRDefault="00BC4A31" w:rsidP="00E94061">
            <w:pPr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lastRenderedPageBreak/>
              <w:t>Dynamic control of hip to minimize anterior glide:</w:t>
            </w:r>
          </w:p>
          <w:p w14:paraId="0E272A57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0F8FF857" w14:textId="77777777" w:rsidR="00E94061" w:rsidRPr="00393EDF" w:rsidRDefault="00E94061" w:rsidP="00393EDF">
            <w:pPr>
              <w:spacing w:before="0"/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Glut max retraining and minimize hamstring overuse</w:t>
            </w:r>
          </w:p>
          <w:p w14:paraId="2136E5F1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52201B34" w14:textId="77777777" w:rsidR="00E94061" w:rsidRPr="00393EDF" w:rsidRDefault="00E94061" w:rsidP="00393EDF">
            <w:pPr>
              <w:spacing w:before="0"/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Glut isometrics (in slight hip flexion)</w:t>
            </w:r>
          </w:p>
          <w:p w14:paraId="34C06CC3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55194AA2" w14:textId="77777777" w:rsidR="00E94061" w:rsidRPr="00393EDF" w:rsidRDefault="00E94061" w:rsidP="00393EDF">
            <w:pPr>
              <w:spacing w:before="0"/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Heel squeezes (in slight hip flexion)</w:t>
            </w:r>
          </w:p>
          <w:p w14:paraId="465101DE" w14:textId="77777777" w:rsidR="00E94061" w:rsidRDefault="00E94061" w:rsidP="00393EDF">
            <w:pPr>
              <w:rPr>
                <w:sz w:val="14"/>
                <w:lang w:val="en-US"/>
              </w:rPr>
            </w:pPr>
            <w:r w:rsidRPr="00E94061">
              <w:rPr>
                <w:sz w:val="14"/>
                <w:lang w:val="en-US"/>
              </w:rPr>
              <w:t xml:space="preserve">Hip ext with knee flexed </w:t>
            </w:r>
          </w:p>
          <w:p w14:paraId="2CC17366" w14:textId="77777777" w:rsidR="00393EDF" w:rsidRDefault="00393EDF" w:rsidP="00393EDF">
            <w:pPr>
              <w:rPr>
                <w:sz w:val="14"/>
                <w:lang w:val="en-US"/>
              </w:rPr>
            </w:pPr>
          </w:p>
          <w:p w14:paraId="1474CA0D" w14:textId="10D78647" w:rsidR="00393EDF" w:rsidRDefault="00393EDF" w:rsidP="00393EDF">
            <w:pPr>
              <w:rPr>
                <w:b/>
                <w:sz w:val="14"/>
                <w:lang w:val="en-US"/>
              </w:rPr>
            </w:pPr>
            <w:r w:rsidRPr="00E94061">
              <w:rPr>
                <w:b/>
                <w:sz w:val="14"/>
                <w:lang w:val="en-US"/>
              </w:rPr>
              <w:t xml:space="preserve">Dynamic control of excessive </w:t>
            </w:r>
            <w:r w:rsidR="00BE4C34">
              <w:rPr>
                <w:b/>
                <w:sz w:val="14"/>
                <w:lang w:val="en-US"/>
              </w:rPr>
              <w:t>superior/</w:t>
            </w:r>
            <w:r w:rsidRPr="00E94061">
              <w:rPr>
                <w:b/>
                <w:sz w:val="14"/>
                <w:lang w:val="en-US"/>
              </w:rPr>
              <w:t>lateral glide (hip adduction)</w:t>
            </w:r>
          </w:p>
          <w:p w14:paraId="3746FA1B" w14:textId="77777777" w:rsidR="00A233E1" w:rsidRPr="00E94061" w:rsidRDefault="00A233E1" w:rsidP="00393EDF">
            <w:pPr>
              <w:rPr>
                <w:b/>
                <w:sz w:val="14"/>
                <w:lang w:val="en-US"/>
              </w:rPr>
            </w:pPr>
          </w:p>
          <w:p w14:paraId="3DD433E4" w14:textId="38F5AD02" w:rsidR="00A233E1" w:rsidRPr="00393EDF" w:rsidRDefault="00A233E1" w:rsidP="00A233E1">
            <w:pPr>
              <w:spacing w:before="0"/>
              <w:rPr>
                <w:sz w:val="14"/>
              </w:rPr>
            </w:pPr>
            <w:r>
              <w:rPr>
                <w:sz w:val="14"/>
              </w:rPr>
              <w:t>*</w:t>
            </w:r>
            <w:r w:rsidRPr="00393EDF">
              <w:rPr>
                <w:sz w:val="14"/>
              </w:rPr>
              <w:t>Glut med retraining (OKC/CKC)</w:t>
            </w:r>
          </w:p>
          <w:p w14:paraId="5F781ED3" w14:textId="77777777" w:rsidR="00393EDF" w:rsidRPr="003758EE" w:rsidRDefault="00393EDF" w:rsidP="00393EDF">
            <w:pPr>
              <w:rPr>
                <w:sz w:val="14"/>
              </w:rPr>
            </w:pPr>
          </w:p>
          <w:p w14:paraId="1E437725" w14:textId="43FAFF57" w:rsidR="00393EDF" w:rsidRDefault="00A233E1" w:rsidP="00393EDF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424670">
              <w:rPr>
                <w:sz w:val="14"/>
                <w:lang w:val="en-US"/>
              </w:rPr>
              <w:t>W</w:t>
            </w:r>
            <w:r w:rsidR="00393EDF" w:rsidRPr="00393EDF">
              <w:rPr>
                <w:sz w:val="14"/>
                <w:lang w:val="en-US"/>
              </w:rPr>
              <w:t>eight shifting in sagittal and frontal plane with focus on pelvofemoral control</w:t>
            </w:r>
          </w:p>
          <w:p w14:paraId="1D3E8EE6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03FCD9D6" w14:textId="77777777" w:rsidR="00393EDF" w:rsidRP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53CDEDF7" w14:textId="77777777" w:rsidR="00393EDF" w:rsidRPr="003758EE" w:rsidRDefault="00393EDF" w:rsidP="00393EDF">
            <w:pPr>
              <w:rPr>
                <w:sz w:val="14"/>
                <w:lang w:val="en-US"/>
              </w:rPr>
            </w:pPr>
          </w:p>
          <w:p w14:paraId="1E2EF3E0" w14:textId="0F228FBD" w:rsidR="00393EDF" w:rsidRPr="00393EDF" w:rsidRDefault="00A233E1" w:rsidP="00393EDF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424670">
              <w:rPr>
                <w:sz w:val="14"/>
                <w:lang w:val="en-US"/>
              </w:rPr>
              <w:t>H</w:t>
            </w:r>
            <w:r w:rsidR="00393EDF" w:rsidRPr="00393EDF">
              <w:rPr>
                <w:sz w:val="14"/>
                <w:lang w:val="en-US"/>
              </w:rPr>
              <w:t>ip abd isometrics at wall</w:t>
            </w:r>
          </w:p>
          <w:p w14:paraId="0A4E955F" w14:textId="77777777" w:rsidR="00393EDF" w:rsidRDefault="00393EDF" w:rsidP="00393EDF">
            <w:pPr>
              <w:rPr>
                <w:sz w:val="14"/>
                <w:lang w:val="en-US"/>
              </w:rPr>
            </w:pPr>
          </w:p>
          <w:p w14:paraId="0682109D" w14:textId="3BF1050D" w:rsidR="00393EDF" w:rsidRDefault="00A233E1" w:rsidP="00393EDF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393EDF">
              <w:rPr>
                <w:sz w:val="14"/>
                <w:lang w:val="en-US"/>
              </w:rPr>
              <w:t>Walking sideways w/wo resistance</w:t>
            </w:r>
            <w:r w:rsidR="00393EDF" w:rsidRPr="00393EDF">
              <w:rPr>
                <w:sz w:val="14"/>
                <w:lang w:val="en-US"/>
              </w:rPr>
              <w:t xml:space="preserve"> </w:t>
            </w:r>
          </w:p>
          <w:p w14:paraId="71FFD9D9" w14:textId="77777777" w:rsidR="00DA5A5E" w:rsidRDefault="00DA5A5E" w:rsidP="00DA5A5E">
            <w:pPr>
              <w:spacing w:before="0"/>
              <w:rPr>
                <w:sz w:val="14"/>
                <w:lang w:val="en-US"/>
              </w:rPr>
            </w:pPr>
          </w:p>
          <w:p w14:paraId="55A931C1" w14:textId="4CC44186" w:rsidR="00DA5A5E" w:rsidRPr="00393EDF" w:rsidRDefault="00A233E1" w:rsidP="00DA5A5E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*</w:t>
            </w:r>
            <w:r w:rsidR="00DA5A5E" w:rsidRPr="00393EDF">
              <w:rPr>
                <w:sz w:val="14"/>
                <w:lang w:val="en-US"/>
              </w:rPr>
              <w:t>Medial/Lateral balance (hip add/abd ratio)</w:t>
            </w:r>
          </w:p>
          <w:p w14:paraId="56E699D8" w14:textId="77777777" w:rsidR="00DA5A5E" w:rsidRDefault="00DA5A5E" w:rsidP="00DA5A5E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Pilates based exercises</w:t>
            </w:r>
          </w:p>
          <w:p w14:paraId="4E1D5095" w14:textId="67A8E06A" w:rsidR="00DA5A5E" w:rsidRDefault="00DA5A5E" w:rsidP="00DA5A5E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E94061">
              <w:rPr>
                <w:sz w:val="14"/>
                <w:lang w:val="en-US"/>
              </w:rPr>
              <w:t>Standing ledg</w:t>
            </w:r>
            <w:r>
              <w:rPr>
                <w:sz w:val="14"/>
                <w:lang w:val="en-US"/>
              </w:rPr>
              <w:t xml:space="preserve">e </w:t>
            </w:r>
            <w:r w:rsidRPr="00E94061">
              <w:rPr>
                <w:sz w:val="14"/>
                <w:lang w:val="en-US"/>
              </w:rPr>
              <w:t>work hip abd/add</w:t>
            </w:r>
          </w:p>
          <w:p w14:paraId="46C40989" w14:textId="77777777" w:rsidR="00393EDF" w:rsidRDefault="00393EDF" w:rsidP="00393EDF">
            <w:pPr>
              <w:spacing w:before="0"/>
              <w:rPr>
                <w:sz w:val="14"/>
                <w:lang w:val="en-US"/>
              </w:rPr>
            </w:pPr>
          </w:p>
          <w:p w14:paraId="0350B587" w14:textId="3F14F0DB" w:rsidR="00393EDF" w:rsidRPr="00E94061" w:rsidRDefault="00393EDF" w:rsidP="00393EDF">
            <w:pPr>
              <w:rPr>
                <w:sz w:val="14"/>
                <w:lang w:val="en-US"/>
              </w:rPr>
            </w:pPr>
          </w:p>
        </w:tc>
        <w:tc>
          <w:tcPr>
            <w:tcW w:w="2415" w:type="dxa"/>
          </w:tcPr>
          <w:p w14:paraId="76154285" w14:textId="77777777" w:rsidR="00E94061" w:rsidRPr="00393EDF" w:rsidRDefault="00393EDF" w:rsidP="00393EDF">
            <w:pPr>
              <w:rPr>
                <w:b/>
                <w:sz w:val="14"/>
                <w:lang w:val="en-US"/>
              </w:rPr>
            </w:pPr>
            <w:r w:rsidRPr="00393EDF">
              <w:rPr>
                <w:b/>
                <w:sz w:val="14"/>
                <w:lang w:val="en-US"/>
              </w:rPr>
              <w:lastRenderedPageBreak/>
              <w:t>Heavy strength training</w:t>
            </w:r>
          </w:p>
          <w:p w14:paraId="28A5D663" w14:textId="77777777" w:rsidR="00393EDF" w:rsidRDefault="00393EDF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quats</w:t>
            </w:r>
          </w:p>
          <w:p w14:paraId="7D1E675B" w14:textId="77777777" w:rsidR="00393EDF" w:rsidRDefault="00393EDF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eadlifts</w:t>
            </w:r>
          </w:p>
          <w:p w14:paraId="127014A2" w14:textId="77777777" w:rsidR="00393EDF" w:rsidRDefault="00393EDF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tep-ups</w:t>
            </w:r>
          </w:p>
          <w:p w14:paraId="70D44704" w14:textId="0422AD56" w:rsidR="00393EDF" w:rsidRDefault="00393EDF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ip thrusters</w:t>
            </w:r>
          </w:p>
          <w:p w14:paraId="1AB55F30" w14:textId="77777777" w:rsidR="00CE01B4" w:rsidRDefault="00CE01B4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otal hip</w:t>
            </w:r>
          </w:p>
          <w:p w14:paraId="19876097" w14:textId="77777777" w:rsidR="00393EDF" w:rsidRDefault="00393EDF" w:rsidP="00393EDF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(maintain ROM control and modify after symptoms) </w:t>
            </w:r>
          </w:p>
          <w:p w14:paraId="5357C9A0" w14:textId="77777777" w:rsidR="00680A42" w:rsidRDefault="00680A42" w:rsidP="00393EDF">
            <w:pPr>
              <w:rPr>
                <w:sz w:val="14"/>
                <w:lang w:val="en-US"/>
              </w:rPr>
            </w:pPr>
          </w:p>
          <w:p w14:paraId="7C030468" w14:textId="77777777" w:rsidR="00680A42" w:rsidRPr="00680A42" w:rsidRDefault="00680A42" w:rsidP="00393EDF">
            <w:pPr>
              <w:rPr>
                <w:b/>
                <w:bCs/>
                <w:sz w:val="14"/>
                <w:lang w:val="en-US"/>
              </w:rPr>
            </w:pPr>
            <w:r w:rsidRPr="00680A42">
              <w:rPr>
                <w:b/>
                <w:bCs/>
                <w:sz w:val="14"/>
                <w:lang w:val="en-US"/>
              </w:rPr>
              <w:t>Early Sport-Specific Training</w:t>
            </w:r>
          </w:p>
          <w:p w14:paraId="7977068E" w14:textId="77777777" w:rsidR="00680A42" w:rsidRDefault="00680A42" w:rsidP="00680A42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ccelerations</w:t>
            </w:r>
          </w:p>
          <w:p w14:paraId="66436DB2" w14:textId="77777777" w:rsidR="00680A42" w:rsidRDefault="00680A42" w:rsidP="00680A42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Decelerations</w:t>
            </w:r>
          </w:p>
          <w:p w14:paraId="43D42619" w14:textId="12200EB3" w:rsidR="00680A42" w:rsidRDefault="00680A42" w:rsidP="00680A42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Multidirectional movements</w:t>
            </w:r>
          </w:p>
          <w:p w14:paraId="72E092C2" w14:textId="03A44A7B" w:rsidR="00DA5A5E" w:rsidRPr="00393EDF" w:rsidRDefault="00DA5A5E" w:rsidP="00680A42">
            <w:pPr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ilates</w:t>
            </w:r>
          </w:p>
          <w:p w14:paraId="3B117C4B" w14:textId="3CC65E28" w:rsidR="00680A42" w:rsidRPr="00E94061" w:rsidRDefault="00680A42" w:rsidP="00393EDF">
            <w:pPr>
              <w:rPr>
                <w:sz w:val="14"/>
                <w:lang w:val="en-US"/>
              </w:rPr>
            </w:pPr>
          </w:p>
        </w:tc>
        <w:tc>
          <w:tcPr>
            <w:tcW w:w="2214" w:type="dxa"/>
          </w:tcPr>
          <w:p w14:paraId="28DA2A81" w14:textId="639C64F3" w:rsidR="00E94061" w:rsidRDefault="00393EDF" w:rsidP="00393EDF">
            <w:pPr>
              <w:rPr>
                <w:b/>
                <w:sz w:val="14"/>
                <w:lang w:val="en-US"/>
              </w:rPr>
            </w:pPr>
            <w:r w:rsidRPr="00393EDF">
              <w:rPr>
                <w:b/>
                <w:sz w:val="14"/>
                <w:lang w:val="en-US"/>
              </w:rPr>
              <w:t>Power and technique</w:t>
            </w:r>
            <w:r w:rsidR="00DA5A5E">
              <w:rPr>
                <w:b/>
                <w:sz w:val="14"/>
                <w:lang w:val="en-US"/>
              </w:rPr>
              <w:t>/Sport Specific as indicated</w:t>
            </w:r>
          </w:p>
          <w:p w14:paraId="549D67DC" w14:textId="77777777" w:rsidR="00393EDF" w:rsidRPr="00393EDF" w:rsidRDefault="00393EDF" w:rsidP="00393EDF">
            <w:pPr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Maximal sprints</w:t>
            </w:r>
          </w:p>
          <w:p w14:paraId="35A64A53" w14:textId="77777777" w:rsidR="00393EDF" w:rsidRPr="00393EDF" w:rsidRDefault="00393EDF" w:rsidP="00393EDF">
            <w:pPr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Changes of direction</w:t>
            </w:r>
          </w:p>
          <w:p w14:paraId="477E1F1B" w14:textId="77777777" w:rsidR="00393EDF" w:rsidRPr="00393EDF" w:rsidRDefault="00393EDF" w:rsidP="00393EDF">
            <w:pPr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Cleans</w:t>
            </w:r>
          </w:p>
          <w:p w14:paraId="4C7C1730" w14:textId="77777777" w:rsidR="00393EDF" w:rsidRPr="00393EDF" w:rsidRDefault="00393EDF" w:rsidP="00393EDF">
            <w:pPr>
              <w:rPr>
                <w:sz w:val="14"/>
                <w:lang w:val="en-US"/>
              </w:rPr>
            </w:pPr>
            <w:r w:rsidRPr="00393EDF">
              <w:rPr>
                <w:sz w:val="14"/>
                <w:lang w:val="en-US"/>
              </w:rPr>
              <w:t>Power-based strength training</w:t>
            </w:r>
          </w:p>
          <w:p w14:paraId="4F92781C" w14:textId="77777777" w:rsidR="00393EDF" w:rsidRPr="00393EDF" w:rsidRDefault="00393EDF" w:rsidP="00393EDF">
            <w:pPr>
              <w:rPr>
                <w:b/>
                <w:sz w:val="14"/>
                <w:lang w:val="en-US"/>
              </w:rPr>
            </w:pPr>
          </w:p>
        </w:tc>
      </w:tr>
    </w:tbl>
    <w:p w14:paraId="413A64B0" w14:textId="2CBECCB9" w:rsidR="00D27656" w:rsidRDefault="00D27656" w:rsidP="00D27656">
      <w:pPr>
        <w:rPr>
          <w:lang w:val="en-US"/>
        </w:rPr>
      </w:pPr>
      <w:r>
        <w:rPr>
          <w:lang w:val="en-US"/>
        </w:rPr>
        <w:t xml:space="preserve">Abd, abduction; Add, adduction; AROM, active range of motion; CKC, closed kinetic chain; Ext, extension; </w:t>
      </w:r>
      <w:r w:rsidR="00CF0BA4">
        <w:rPr>
          <w:lang w:val="en-US"/>
        </w:rPr>
        <w:t xml:space="preserve">Glut med, gluteus medius muscle; </w:t>
      </w:r>
      <w:r>
        <w:rPr>
          <w:lang w:val="en-US"/>
        </w:rPr>
        <w:t xml:space="preserve">OKC, open kinetic chain; NM, neuromuscular; </w:t>
      </w:r>
      <w:r w:rsidR="00CF0BA4">
        <w:rPr>
          <w:lang w:val="en-US"/>
        </w:rPr>
        <w:t>ROM, range of motion; WB, weightbearing</w:t>
      </w:r>
    </w:p>
    <w:p w14:paraId="1CB8B79A" w14:textId="0FE437B9" w:rsidR="00054626" w:rsidRPr="00CB06FD" w:rsidRDefault="00054626" w:rsidP="00054626">
      <w:pPr>
        <w:pStyle w:val="Rubrik2"/>
        <w:rPr>
          <w:lang w:val="en-US"/>
        </w:rPr>
      </w:pPr>
      <w:r w:rsidRPr="00CB06FD">
        <w:rPr>
          <w:lang w:val="en-US"/>
        </w:rPr>
        <w:t>Suggested progression Guidelines</w:t>
      </w:r>
    </w:p>
    <w:p w14:paraId="7568433E" w14:textId="77777777" w:rsidR="00054626" w:rsidRDefault="00054626" w:rsidP="00054626">
      <w:pPr>
        <w:pStyle w:val="Ingetavstnd"/>
        <w:spacing w:before="0"/>
        <w:rPr>
          <w:lang w:val="en-US"/>
        </w:rPr>
      </w:pPr>
      <w:r w:rsidRPr="00054626">
        <w:rPr>
          <w:lang w:val="en-US"/>
        </w:rPr>
        <w:t>Progress to</w:t>
      </w:r>
      <w:r>
        <w:rPr>
          <w:lang w:val="en-US"/>
        </w:rPr>
        <w:t xml:space="preserve"> next stage/</w:t>
      </w:r>
      <w:r w:rsidRPr="00054626">
        <w:rPr>
          <w:lang w:val="en-US"/>
        </w:rPr>
        <w:t xml:space="preserve">progressive resisted global strengthening of hips as needed once </w:t>
      </w:r>
      <w:r>
        <w:rPr>
          <w:lang w:val="en-US"/>
        </w:rPr>
        <w:t>patient</w:t>
      </w:r>
      <w:r w:rsidRPr="00054626">
        <w:rPr>
          <w:lang w:val="en-US"/>
        </w:rPr>
        <w:t xml:space="preserve"> demonstrates: </w:t>
      </w:r>
    </w:p>
    <w:p w14:paraId="3BE8997C" w14:textId="52C9C8B5" w:rsidR="00054626" w:rsidRDefault="00054626" w:rsidP="00054626">
      <w:pPr>
        <w:pStyle w:val="Ingetavstnd"/>
        <w:spacing w:before="0"/>
        <w:ind w:left="360"/>
        <w:rPr>
          <w:lang w:val="en-US"/>
        </w:rPr>
      </w:pPr>
      <w:r w:rsidRPr="00054626">
        <w:rPr>
          <w:lang w:val="en-US"/>
        </w:rPr>
        <w:t>1) improved activation</w:t>
      </w:r>
      <w:r w:rsidR="00C12D69">
        <w:rPr>
          <w:lang w:val="en-US"/>
        </w:rPr>
        <w:t>/control</w:t>
      </w:r>
      <w:r w:rsidRPr="00054626">
        <w:rPr>
          <w:lang w:val="en-US"/>
        </w:rPr>
        <w:t xml:space="preserve"> of local </w:t>
      </w:r>
      <w:r w:rsidR="00C12D69">
        <w:rPr>
          <w:lang w:val="en-US"/>
        </w:rPr>
        <w:t>musculature without compensation,</w:t>
      </w:r>
    </w:p>
    <w:p w14:paraId="6554FC8A" w14:textId="77777777" w:rsidR="00054626" w:rsidRDefault="00054626" w:rsidP="00054626">
      <w:pPr>
        <w:pStyle w:val="Ingetavstnd"/>
        <w:spacing w:before="0"/>
        <w:ind w:left="360"/>
        <w:rPr>
          <w:lang w:val="en-US"/>
        </w:rPr>
      </w:pPr>
      <w:r w:rsidRPr="00054626">
        <w:rPr>
          <w:lang w:val="en-US"/>
        </w:rPr>
        <w:t xml:space="preserve">2) improved arthrokinematics of hip, and </w:t>
      </w:r>
    </w:p>
    <w:p w14:paraId="36588AA8" w14:textId="0700B9D9" w:rsidR="00DA5A5E" w:rsidRDefault="00054626" w:rsidP="002832B9">
      <w:pPr>
        <w:pStyle w:val="Ingetavstnd"/>
        <w:spacing w:before="0"/>
        <w:ind w:left="360"/>
        <w:rPr>
          <w:lang w:val="en-US"/>
        </w:rPr>
      </w:pPr>
      <w:r w:rsidRPr="00054626">
        <w:rPr>
          <w:lang w:val="en-US"/>
        </w:rPr>
        <w:t>3)</w:t>
      </w:r>
      <w:r>
        <w:rPr>
          <w:lang w:val="en-US"/>
        </w:rPr>
        <w:t xml:space="preserve"> </w:t>
      </w:r>
      <w:r w:rsidRPr="00054626">
        <w:rPr>
          <w:lang w:val="en-US"/>
        </w:rPr>
        <w:t xml:space="preserve">improved awareness of faulty movement patterns/postures </w:t>
      </w:r>
    </w:p>
    <w:p w14:paraId="7B1655F5" w14:textId="22EC8EFE" w:rsidR="00DA5A5E" w:rsidRDefault="00DA5A5E" w:rsidP="00054626">
      <w:pPr>
        <w:pStyle w:val="Ingetavstnd"/>
        <w:spacing w:before="0"/>
        <w:ind w:left="360"/>
        <w:rPr>
          <w:lang w:val="en-US"/>
        </w:rPr>
      </w:pPr>
    </w:p>
    <w:p w14:paraId="3DF73996" w14:textId="509E6E75" w:rsidR="00DA5A5E" w:rsidRDefault="00DA5A5E" w:rsidP="00DA5A5E">
      <w:pPr>
        <w:pStyle w:val="Rubrik2"/>
        <w:rPr>
          <w:lang w:val="en-US"/>
        </w:rPr>
      </w:pPr>
      <w:r>
        <w:rPr>
          <w:lang w:val="en-US"/>
        </w:rPr>
        <w:t>Post-operative REHAB</w:t>
      </w:r>
    </w:p>
    <w:p w14:paraId="690071D1" w14:textId="7D962E1B" w:rsidR="00DA5A5E" w:rsidRDefault="00DA5A5E" w:rsidP="002832B9">
      <w:pPr>
        <w:jc w:val="both"/>
        <w:rPr>
          <w:lang w:val="en-US"/>
        </w:rPr>
      </w:pPr>
      <w:r>
        <w:rPr>
          <w:lang w:val="en-US"/>
        </w:rPr>
        <w:t>Early post-operative precautions will be dictated by orthopaedic surgeon preference and</w:t>
      </w:r>
      <w:r w:rsidR="00173B0B">
        <w:rPr>
          <w:lang w:val="en-US"/>
        </w:rPr>
        <w:t xml:space="preserve"> surgical procedure</w:t>
      </w:r>
      <w:r>
        <w:rPr>
          <w:lang w:val="en-US"/>
        </w:rPr>
        <w:t>, including but no</w:t>
      </w:r>
      <w:r w:rsidR="00173B0B">
        <w:rPr>
          <w:lang w:val="en-US"/>
        </w:rPr>
        <w:t>t</w:t>
      </w:r>
      <w:r>
        <w:rPr>
          <w:lang w:val="en-US"/>
        </w:rPr>
        <w:t xml:space="preserve"> limited to early ROM restrictions, WB res</w:t>
      </w:r>
      <w:r w:rsidR="003758EE">
        <w:rPr>
          <w:lang w:val="en-US"/>
        </w:rPr>
        <w:t>trictions, and/or use of brace.</w:t>
      </w:r>
      <w:r>
        <w:rPr>
          <w:lang w:val="en-US"/>
        </w:rPr>
        <w:t xml:space="preserve"> Considerations of precautions must be considered prior to implementation of interventions especially </w:t>
      </w:r>
      <w:r w:rsidR="002832B9">
        <w:rPr>
          <w:lang w:val="en-US"/>
        </w:rPr>
        <w:t>in the initial stages of rehab.</w:t>
      </w:r>
      <w:r w:rsidR="00173B0B">
        <w:rPr>
          <w:lang w:val="en-US"/>
        </w:rPr>
        <w:t xml:space="preserve"> To facilitate the assessment of progression, clinical goals have been determined for each phase of rehabilitation.</w:t>
      </w:r>
      <w:r w:rsidR="002832B9">
        <w:rPr>
          <w:lang w:val="en-US"/>
        </w:rPr>
        <w:t xml:space="preserve"> Patients start their rehabilitation according the outlined post-operative stage below, before moving on to the stages of rehabilitation used for non-operative treatment. </w:t>
      </w:r>
    </w:p>
    <w:p w14:paraId="64AABE2D" w14:textId="4F3815E0" w:rsidR="00655B7F" w:rsidRPr="00DA5A5E" w:rsidRDefault="003758EE" w:rsidP="002832B9">
      <w:pPr>
        <w:jc w:val="both"/>
        <w:rPr>
          <w:lang w:val="en-US"/>
        </w:rPr>
      </w:pPr>
      <w:r w:rsidRPr="003758EE">
        <w:rPr>
          <w:lang w:val="en-US"/>
        </w:rPr>
        <w:t xml:space="preserve">Post-operatively patients will be limited to foot flat 10 kilogram weight bearing in a hip orthosis with ROM limited from 0 to 90 degrees of hip flexion for </w:t>
      </w:r>
      <w:r w:rsidR="002C564D">
        <w:rPr>
          <w:lang w:val="en-US"/>
        </w:rPr>
        <w:t>2</w:t>
      </w:r>
      <w:r w:rsidR="002C564D" w:rsidRPr="003758EE">
        <w:rPr>
          <w:lang w:val="en-US"/>
        </w:rPr>
        <w:t xml:space="preserve"> </w:t>
      </w:r>
      <w:r w:rsidRPr="003758EE">
        <w:rPr>
          <w:lang w:val="en-US"/>
        </w:rPr>
        <w:t>weeks, and no supine s</w:t>
      </w:r>
      <w:r>
        <w:rPr>
          <w:lang w:val="en-US"/>
        </w:rPr>
        <w:t>traight leg raise for 4 weeks.</w:t>
      </w:r>
      <w:r w:rsidRPr="00DA5A5E">
        <w:rPr>
          <w:lang w:val="en-US"/>
        </w:rPr>
        <w:t xml:space="preserve"> </w:t>
      </w:r>
    </w:p>
    <w:tbl>
      <w:tblPr>
        <w:tblStyle w:val="Tabellrutnt"/>
        <w:tblW w:w="9658" w:type="dxa"/>
        <w:tblLook w:val="04A0" w:firstRow="1" w:lastRow="0" w:firstColumn="1" w:lastColumn="0" w:noHBand="0" w:noVBand="1"/>
      </w:tblPr>
      <w:tblGrid>
        <w:gridCol w:w="9658"/>
      </w:tblGrid>
      <w:tr w:rsidR="002832B9" w14:paraId="5EF534DD" w14:textId="77777777" w:rsidTr="002832B9">
        <w:trPr>
          <w:trHeight w:val="331"/>
        </w:trPr>
        <w:tc>
          <w:tcPr>
            <w:tcW w:w="9658" w:type="dxa"/>
          </w:tcPr>
          <w:p w14:paraId="3B18321A" w14:textId="159C280B" w:rsidR="002832B9" w:rsidRPr="00054626" w:rsidRDefault="002832B9" w:rsidP="00100338">
            <w:pPr>
              <w:jc w:val="center"/>
              <w:rPr>
                <w:b/>
                <w:smallCaps/>
              </w:rPr>
            </w:pPr>
            <w:r>
              <w:rPr>
                <w:b/>
                <w:smallCaps/>
              </w:rPr>
              <w:t>Post-operative stage</w:t>
            </w:r>
          </w:p>
        </w:tc>
      </w:tr>
      <w:tr w:rsidR="002832B9" w:rsidRPr="002D2B71" w14:paraId="673C3841" w14:textId="77777777" w:rsidTr="002832B9">
        <w:trPr>
          <w:trHeight w:val="1217"/>
        </w:trPr>
        <w:tc>
          <w:tcPr>
            <w:tcW w:w="9658" w:type="dxa"/>
          </w:tcPr>
          <w:p w14:paraId="0AF0436A" w14:textId="2299F372" w:rsidR="002832B9" w:rsidRPr="002832B9" w:rsidRDefault="002832B9" w:rsidP="00100338">
            <w:pPr>
              <w:rPr>
                <w:sz w:val="14"/>
                <w:lang w:val="en-US"/>
              </w:rPr>
            </w:pPr>
            <w:r w:rsidRPr="002832B9">
              <w:rPr>
                <w:b/>
                <w:bCs/>
                <w:sz w:val="14"/>
                <w:lang w:val="en-US"/>
              </w:rPr>
              <w:t>P</w:t>
            </w:r>
            <w:r>
              <w:rPr>
                <w:b/>
                <w:bCs/>
                <w:sz w:val="14"/>
                <w:lang w:val="en-US"/>
              </w:rPr>
              <w:t xml:space="preserve">assive </w:t>
            </w:r>
            <w:r w:rsidRPr="002832B9">
              <w:rPr>
                <w:b/>
                <w:bCs/>
                <w:sz w:val="14"/>
                <w:lang w:val="en-US"/>
              </w:rPr>
              <w:t>ROM:</w:t>
            </w:r>
            <w:r w:rsidRPr="002832B9">
              <w:rPr>
                <w:sz w:val="14"/>
                <w:lang w:val="en-US"/>
              </w:rPr>
              <w:t xml:space="preserve">  </w:t>
            </w:r>
          </w:p>
          <w:p w14:paraId="769C82F4" w14:textId="6A489175" w:rsidR="002832B9" w:rsidRPr="002832B9" w:rsidRDefault="002832B9" w:rsidP="00100338">
            <w:pPr>
              <w:rPr>
                <w:sz w:val="14"/>
                <w:lang w:val="en-US"/>
              </w:rPr>
            </w:pPr>
            <w:r w:rsidRPr="002832B9">
              <w:rPr>
                <w:sz w:val="14"/>
                <w:lang w:val="en-US"/>
              </w:rPr>
              <w:t>W</w:t>
            </w:r>
            <w:r>
              <w:rPr>
                <w:sz w:val="14"/>
                <w:lang w:val="en-US"/>
              </w:rPr>
              <w:t>ithin allowed ROM per Medical Doctor’s</w:t>
            </w:r>
            <w:r w:rsidRPr="002832B9">
              <w:rPr>
                <w:sz w:val="14"/>
                <w:lang w:val="en-US"/>
              </w:rPr>
              <w:t xml:space="preserve"> precautions</w:t>
            </w:r>
          </w:p>
          <w:p w14:paraId="1813AF9C" w14:textId="6AFC8DA3" w:rsidR="002832B9" w:rsidRPr="002832B9" w:rsidRDefault="002832B9" w:rsidP="00100338">
            <w:pPr>
              <w:rPr>
                <w:b/>
                <w:bCs/>
                <w:sz w:val="14"/>
                <w:lang w:val="en-US"/>
              </w:rPr>
            </w:pPr>
            <w:r w:rsidRPr="002832B9">
              <w:rPr>
                <w:b/>
                <w:bCs/>
                <w:sz w:val="14"/>
                <w:lang w:val="en-US"/>
              </w:rPr>
              <w:t>WB/Gait training:</w:t>
            </w:r>
          </w:p>
          <w:p w14:paraId="6BE7D099" w14:textId="30512B21" w:rsidR="002832B9" w:rsidRPr="002832B9" w:rsidRDefault="002832B9" w:rsidP="00E66BD7">
            <w:pPr>
              <w:rPr>
                <w:sz w:val="14"/>
                <w:lang w:val="en-US"/>
              </w:rPr>
            </w:pPr>
            <w:r w:rsidRPr="002832B9">
              <w:rPr>
                <w:sz w:val="14"/>
                <w:lang w:val="en-US"/>
              </w:rPr>
              <w:t>per M</w:t>
            </w:r>
            <w:r>
              <w:rPr>
                <w:sz w:val="14"/>
                <w:lang w:val="en-US"/>
              </w:rPr>
              <w:t xml:space="preserve">edical </w:t>
            </w:r>
            <w:r w:rsidRPr="002832B9">
              <w:rPr>
                <w:sz w:val="14"/>
                <w:lang w:val="en-US"/>
              </w:rPr>
              <w:t>D</w:t>
            </w:r>
            <w:r>
              <w:rPr>
                <w:sz w:val="14"/>
                <w:lang w:val="en-US"/>
              </w:rPr>
              <w:t>octor’s</w:t>
            </w:r>
            <w:r w:rsidRPr="002832B9">
              <w:rPr>
                <w:sz w:val="14"/>
                <w:lang w:val="en-US"/>
              </w:rPr>
              <w:t xml:space="preserve"> precautions</w:t>
            </w:r>
          </w:p>
          <w:p w14:paraId="329505BC" w14:textId="2C857CDB" w:rsidR="002832B9" w:rsidRPr="002832B9" w:rsidRDefault="002832B9" w:rsidP="00E66BD7">
            <w:pPr>
              <w:spacing w:before="0"/>
              <w:rPr>
                <w:sz w:val="14"/>
                <w:lang w:val="en-US"/>
              </w:rPr>
            </w:pPr>
          </w:p>
        </w:tc>
      </w:tr>
      <w:tr w:rsidR="002832B9" w:rsidRPr="002D2B71" w14:paraId="269CD8C3" w14:textId="77777777" w:rsidTr="002832B9">
        <w:trPr>
          <w:trHeight w:val="524"/>
        </w:trPr>
        <w:tc>
          <w:tcPr>
            <w:tcW w:w="9658" w:type="dxa"/>
          </w:tcPr>
          <w:p w14:paraId="0C46FEAB" w14:textId="77777777" w:rsidR="002832B9" w:rsidRPr="002832B9" w:rsidRDefault="002832B9" w:rsidP="00100338">
            <w:pPr>
              <w:rPr>
                <w:b/>
                <w:sz w:val="14"/>
                <w:lang w:val="en-US"/>
              </w:rPr>
            </w:pPr>
            <w:r w:rsidRPr="002832B9">
              <w:rPr>
                <w:b/>
                <w:sz w:val="14"/>
                <w:lang w:val="en-US"/>
              </w:rPr>
              <w:t>General strengthening</w:t>
            </w:r>
          </w:p>
          <w:p w14:paraId="1AA4A391" w14:textId="77777777" w:rsidR="002832B9" w:rsidRPr="002832B9" w:rsidRDefault="002832B9" w:rsidP="00100338">
            <w:pPr>
              <w:rPr>
                <w:sz w:val="14"/>
                <w:lang w:val="en-US"/>
              </w:rPr>
            </w:pPr>
            <w:r w:rsidRPr="002832B9">
              <w:rPr>
                <w:sz w:val="14"/>
                <w:lang w:val="en-US"/>
              </w:rPr>
              <w:t>Low load, high reps</w:t>
            </w:r>
          </w:p>
        </w:tc>
      </w:tr>
      <w:tr w:rsidR="002832B9" w:rsidRPr="002D2B71" w14:paraId="46226296" w14:textId="77777777" w:rsidTr="002832B9">
        <w:trPr>
          <w:trHeight w:val="2830"/>
        </w:trPr>
        <w:tc>
          <w:tcPr>
            <w:tcW w:w="9658" w:type="dxa"/>
          </w:tcPr>
          <w:p w14:paraId="44E0104C" w14:textId="183C78A0" w:rsidR="002832B9" w:rsidRDefault="002832B9" w:rsidP="00100338">
            <w:pPr>
              <w:rPr>
                <w:b/>
                <w:sz w:val="14"/>
                <w:lang w:val="en-US"/>
              </w:rPr>
            </w:pPr>
            <w:r w:rsidRPr="00173B0B">
              <w:rPr>
                <w:b/>
                <w:sz w:val="14"/>
                <w:lang w:val="en-US"/>
              </w:rPr>
              <w:t>Muscle Activation/A</w:t>
            </w:r>
            <w:r>
              <w:rPr>
                <w:b/>
                <w:sz w:val="14"/>
                <w:lang w:val="en-US"/>
              </w:rPr>
              <w:t xml:space="preserve">ctive </w:t>
            </w:r>
            <w:r w:rsidRPr="00173B0B">
              <w:rPr>
                <w:b/>
                <w:sz w:val="14"/>
                <w:lang w:val="en-US"/>
              </w:rPr>
              <w:t>ROM</w:t>
            </w:r>
          </w:p>
          <w:p w14:paraId="6CD2D10D" w14:textId="77777777" w:rsidR="00A233E1" w:rsidRDefault="00A233E1" w:rsidP="00100338">
            <w:pPr>
              <w:rPr>
                <w:bCs/>
                <w:sz w:val="14"/>
                <w:lang w:val="en-US"/>
              </w:rPr>
            </w:pPr>
          </w:p>
          <w:p w14:paraId="7ACC7185" w14:textId="6EAACC4B" w:rsidR="002832B9" w:rsidRPr="00173B0B" w:rsidRDefault="00A233E1" w:rsidP="00100338">
            <w:pPr>
              <w:rPr>
                <w:bCs/>
                <w:sz w:val="14"/>
                <w:lang w:val="en-US"/>
              </w:rPr>
            </w:pPr>
            <w:r>
              <w:rPr>
                <w:bCs/>
                <w:sz w:val="14"/>
                <w:lang w:val="en-US"/>
              </w:rPr>
              <w:t>*</w:t>
            </w:r>
            <w:r w:rsidR="002832B9" w:rsidRPr="00173B0B">
              <w:rPr>
                <w:bCs/>
                <w:sz w:val="14"/>
                <w:lang w:val="en-US"/>
              </w:rPr>
              <w:t>Stationary Bike (upright)</w:t>
            </w:r>
          </w:p>
          <w:p w14:paraId="035D2A2E" w14:textId="77777777" w:rsidR="002832B9" w:rsidRPr="00173B0B" w:rsidRDefault="002832B9" w:rsidP="00100338">
            <w:pPr>
              <w:rPr>
                <w:b/>
                <w:sz w:val="14"/>
                <w:lang w:val="en-US"/>
              </w:rPr>
            </w:pPr>
          </w:p>
          <w:p w14:paraId="2590D032" w14:textId="3815D78C" w:rsidR="002832B9" w:rsidRDefault="00A233E1" w:rsidP="00E66BD7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="002832B9">
              <w:rPr>
                <w:sz w:val="14"/>
                <w:lang w:val="en-US"/>
              </w:rPr>
              <w:t xml:space="preserve">Hip abd/ext/add/quad </w:t>
            </w:r>
            <w:r w:rsidR="002832B9" w:rsidRPr="00393EDF">
              <w:rPr>
                <w:sz w:val="14"/>
                <w:lang w:val="en-US"/>
              </w:rPr>
              <w:t>isometrics</w:t>
            </w:r>
          </w:p>
          <w:p w14:paraId="11626164" w14:textId="1B204C64" w:rsidR="002832B9" w:rsidRDefault="002832B9" w:rsidP="00E66BD7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-Prone hip IR </w:t>
            </w:r>
            <w:r w:rsidR="00A233E1">
              <w:rPr>
                <w:sz w:val="14"/>
                <w:lang w:val="en-US"/>
              </w:rPr>
              <w:t>A</w:t>
            </w:r>
            <w:r>
              <w:rPr>
                <w:sz w:val="14"/>
                <w:lang w:val="en-US"/>
              </w:rPr>
              <w:t>ROM</w:t>
            </w:r>
          </w:p>
          <w:p w14:paraId="489050A9" w14:textId="0E289449" w:rsidR="002832B9" w:rsidRDefault="002832B9" w:rsidP="00E66BD7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Prone lying</w:t>
            </w:r>
            <w:r w:rsidRPr="00393EDF">
              <w:rPr>
                <w:sz w:val="14"/>
                <w:lang w:val="en-US"/>
              </w:rPr>
              <w:t xml:space="preserve"> </w:t>
            </w:r>
          </w:p>
          <w:p w14:paraId="308164CA" w14:textId="77777777" w:rsidR="002832B9" w:rsidRPr="003822C1" w:rsidRDefault="002832B9" w:rsidP="00E66BD7">
            <w:pPr>
              <w:spacing w:before="0"/>
              <w:rPr>
                <w:sz w:val="14"/>
                <w:lang w:val="en-US"/>
              </w:rPr>
            </w:pPr>
          </w:p>
          <w:p w14:paraId="4A03F709" w14:textId="77777777" w:rsidR="002832B9" w:rsidRDefault="002832B9" w:rsidP="00100338">
            <w:pPr>
              <w:rPr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Lumbopelvic Stabilization</w:t>
            </w:r>
          </w:p>
          <w:p w14:paraId="1528F574" w14:textId="3B359037" w:rsidR="002832B9" w:rsidRDefault="002832B9" w:rsidP="00100338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  <w:r w:rsidRPr="003822C1">
              <w:rPr>
                <w:sz w:val="14"/>
                <w:lang w:val="en-US"/>
              </w:rPr>
              <w:t>Mo</w:t>
            </w:r>
            <w:r>
              <w:rPr>
                <w:sz w:val="14"/>
                <w:lang w:val="en-US"/>
              </w:rPr>
              <w:t>vement</w:t>
            </w:r>
            <w:r w:rsidRPr="003822C1">
              <w:rPr>
                <w:sz w:val="14"/>
                <w:lang w:val="en-US"/>
              </w:rPr>
              <w:t xml:space="preserve"> control of pelvic motion in supine/sit/standing – AROM or clocking</w:t>
            </w:r>
          </w:p>
          <w:p w14:paraId="10EA588A" w14:textId="5C8CA845" w:rsidR="002832B9" w:rsidRDefault="002832B9" w:rsidP="00100338">
            <w:pPr>
              <w:spacing w:before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Heel slides</w:t>
            </w:r>
            <w:r w:rsidR="00A233E1">
              <w:rPr>
                <w:sz w:val="14"/>
                <w:lang w:val="en-US"/>
              </w:rPr>
              <w:t xml:space="preserve">  </w:t>
            </w:r>
            <w:r w:rsidR="00A233E1" w:rsidRPr="00A233E1">
              <w:rPr>
                <w:sz w:val="14"/>
                <w:lang w:val="en-US"/>
              </w:rPr>
              <w:sym w:font="Wingdings" w:char="F0E8"/>
            </w:r>
            <w:r w:rsidR="00A233E1">
              <w:rPr>
                <w:sz w:val="14"/>
                <w:lang w:val="en-US"/>
              </w:rPr>
              <w:t xml:space="preserve"> 30-70 degrees AAROM =&gt;AROM with lumlbopelvic control</w:t>
            </w:r>
          </w:p>
          <w:p w14:paraId="5F5D2D2B" w14:textId="77777777" w:rsidR="002832B9" w:rsidRDefault="002832B9" w:rsidP="00100338">
            <w:pPr>
              <w:rPr>
                <w:b/>
                <w:bCs/>
                <w:sz w:val="14"/>
                <w:lang w:val="en-US"/>
              </w:rPr>
            </w:pPr>
          </w:p>
          <w:p w14:paraId="149AB625" w14:textId="77777777" w:rsidR="002832B9" w:rsidRPr="003822C1" w:rsidRDefault="002832B9" w:rsidP="00100338">
            <w:pPr>
              <w:rPr>
                <w:b/>
                <w:bCs/>
                <w:sz w:val="14"/>
                <w:lang w:val="en-US"/>
              </w:rPr>
            </w:pPr>
          </w:p>
        </w:tc>
      </w:tr>
    </w:tbl>
    <w:p w14:paraId="5068F3D3" w14:textId="77777777" w:rsidR="00DA5A5E" w:rsidRDefault="00DA5A5E" w:rsidP="00DA5A5E">
      <w:pPr>
        <w:rPr>
          <w:lang w:val="en-US"/>
        </w:rPr>
      </w:pPr>
    </w:p>
    <w:p w14:paraId="6EE25426" w14:textId="25FC5ABC" w:rsidR="00DA5A5E" w:rsidRDefault="00DA5A5E" w:rsidP="003758EE">
      <w:pPr>
        <w:pStyle w:val="Rubrik2"/>
        <w:rPr>
          <w:lang w:val="en-US"/>
        </w:rPr>
      </w:pPr>
      <w:r>
        <w:rPr>
          <w:lang w:val="en-US"/>
        </w:rPr>
        <w:lastRenderedPageBreak/>
        <w:t>Goals</w:t>
      </w:r>
      <w:r w:rsidR="00E66BD7">
        <w:rPr>
          <w:lang w:val="en-US"/>
        </w:rPr>
        <w:t xml:space="preserve"> Post-op</w:t>
      </w:r>
    </w:p>
    <w:p w14:paraId="5D31A46E" w14:textId="77777777" w:rsidR="003758EE" w:rsidRPr="003758EE" w:rsidRDefault="003758EE" w:rsidP="003758EE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A5A5E" w14:paraId="76F8C48E" w14:textId="77777777" w:rsidTr="00100338">
        <w:tc>
          <w:tcPr>
            <w:tcW w:w="2265" w:type="dxa"/>
          </w:tcPr>
          <w:p w14:paraId="7BC31E7A" w14:textId="77777777" w:rsidR="00DA5A5E" w:rsidRPr="00054626" w:rsidRDefault="00DA5A5E" w:rsidP="00100338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Initial/Post-op stage</w:t>
            </w:r>
          </w:p>
        </w:tc>
        <w:tc>
          <w:tcPr>
            <w:tcW w:w="2265" w:type="dxa"/>
          </w:tcPr>
          <w:p w14:paraId="07752516" w14:textId="77777777" w:rsidR="00DA5A5E" w:rsidRPr="00054626" w:rsidRDefault="00DA5A5E" w:rsidP="00100338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Early stage</w:t>
            </w:r>
          </w:p>
        </w:tc>
        <w:tc>
          <w:tcPr>
            <w:tcW w:w="2266" w:type="dxa"/>
          </w:tcPr>
          <w:p w14:paraId="341C6CB9" w14:textId="77777777" w:rsidR="00DA5A5E" w:rsidRPr="00054626" w:rsidRDefault="00DA5A5E" w:rsidP="00100338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Mid stage</w:t>
            </w:r>
          </w:p>
        </w:tc>
        <w:tc>
          <w:tcPr>
            <w:tcW w:w="2266" w:type="dxa"/>
          </w:tcPr>
          <w:p w14:paraId="4183C3BB" w14:textId="77777777" w:rsidR="00DA5A5E" w:rsidRPr="00054626" w:rsidRDefault="00DA5A5E" w:rsidP="00100338">
            <w:pPr>
              <w:jc w:val="center"/>
              <w:rPr>
                <w:b/>
                <w:smallCaps/>
              </w:rPr>
            </w:pPr>
            <w:r w:rsidRPr="00054626">
              <w:rPr>
                <w:b/>
                <w:smallCaps/>
              </w:rPr>
              <w:t>Late stage</w:t>
            </w:r>
          </w:p>
        </w:tc>
      </w:tr>
      <w:tr w:rsidR="00DA5A5E" w14:paraId="38834980" w14:textId="77777777" w:rsidTr="00100338">
        <w:tc>
          <w:tcPr>
            <w:tcW w:w="2265" w:type="dxa"/>
          </w:tcPr>
          <w:p w14:paraId="409983CE" w14:textId="7ED02105" w:rsidR="00DA5A5E" w:rsidRPr="002832B9" w:rsidRDefault="00DA5A5E" w:rsidP="00100338">
            <w:pPr>
              <w:rPr>
                <w:sz w:val="16"/>
                <w:lang w:val="en-US"/>
              </w:rPr>
            </w:pPr>
            <w:r w:rsidRPr="002832B9">
              <w:rPr>
                <w:sz w:val="16"/>
                <w:lang w:val="en-US"/>
              </w:rPr>
              <w:t>Decrease pain</w:t>
            </w:r>
            <w:r w:rsidR="00655B7F" w:rsidRPr="002832B9">
              <w:rPr>
                <w:sz w:val="16"/>
                <w:lang w:val="en-US"/>
              </w:rPr>
              <w:t>/normalize soft tissue mobility</w:t>
            </w:r>
          </w:p>
        </w:tc>
        <w:tc>
          <w:tcPr>
            <w:tcW w:w="2265" w:type="dxa"/>
          </w:tcPr>
          <w:p w14:paraId="5C62585D" w14:textId="77777777" w:rsidR="00DA5A5E" w:rsidRPr="00E94061" w:rsidRDefault="00DA5A5E" w:rsidP="00100338">
            <w:pPr>
              <w:rPr>
                <w:sz w:val="16"/>
              </w:rPr>
            </w:pPr>
            <w:r w:rsidRPr="00E94061">
              <w:rPr>
                <w:sz w:val="16"/>
              </w:rPr>
              <w:t>Decrease pain</w:t>
            </w:r>
          </w:p>
        </w:tc>
        <w:tc>
          <w:tcPr>
            <w:tcW w:w="2266" w:type="dxa"/>
          </w:tcPr>
          <w:p w14:paraId="43E4E285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N</w:t>
            </w:r>
            <w:r w:rsidRPr="00E94061">
              <w:rPr>
                <w:sz w:val="16"/>
              </w:rPr>
              <w:t>o pain</w:t>
            </w:r>
          </w:p>
        </w:tc>
        <w:tc>
          <w:tcPr>
            <w:tcW w:w="2266" w:type="dxa"/>
          </w:tcPr>
          <w:p w14:paraId="3ED2D006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N</w:t>
            </w:r>
            <w:r w:rsidRPr="00E94061">
              <w:rPr>
                <w:sz w:val="16"/>
              </w:rPr>
              <w:t>o pain</w:t>
            </w:r>
          </w:p>
        </w:tc>
      </w:tr>
      <w:tr w:rsidR="00DA5A5E" w14:paraId="2B58D8A5" w14:textId="77777777" w:rsidTr="00100338">
        <w:tc>
          <w:tcPr>
            <w:tcW w:w="2265" w:type="dxa"/>
          </w:tcPr>
          <w:p w14:paraId="1FA78CBE" w14:textId="32386F9E" w:rsidR="00DA5A5E" w:rsidRPr="002832B9" w:rsidRDefault="00DA5A5E" w:rsidP="00100338">
            <w:pPr>
              <w:rPr>
                <w:sz w:val="16"/>
                <w:lang w:val="en-US"/>
              </w:rPr>
            </w:pPr>
            <w:r w:rsidRPr="002832B9">
              <w:rPr>
                <w:sz w:val="16"/>
                <w:lang w:val="en-US"/>
              </w:rPr>
              <w:t>Walking without crutches</w:t>
            </w:r>
            <w:r w:rsidR="00655B7F" w:rsidRPr="002832B9">
              <w:rPr>
                <w:sz w:val="16"/>
                <w:lang w:val="en-US"/>
              </w:rPr>
              <w:t xml:space="preserve"> with normalized gait pattern</w:t>
            </w:r>
          </w:p>
        </w:tc>
        <w:tc>
          <w:tcPr>
            <w:tcW w:w="2265" w:type="dxa"/>
          </w:tcPr>
          <w:p w14:paraId="79CF154F" w14:textId="77777777" w:rsidR="00DA5A5E" w:rsidRPr="00E94061" w:rsidRDefault="00DA5A5E" w:rsidP="00100338">
            <w:pPr>
              <w:rPr>
                <w:sz w:val="16"/>
                <w:lang w:val="en-US"/>
              </w:rPr>
            </w:pPr>
            <w:r w:rsidRPr="00E94061">
              <w:rPr>
                <w:sz w:val="16"/>
                <w:lang w:val="en-US"/>
              </w:rPr>
              <w:t>Walking and cycling without pain</w:t>
            </w:r>
          </w:p>
        </w:tc>
        <w:tc>
          <w:tcPr>
            <w:tcW w:w="2266" w:type="dxa"/>
          </w:tcPr>
          <w:p w14:paraId="1871720F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Running without pain</w:t>
            </w:r>
          </w:p>
        </w:tc>
        <w:tc>
          <w:tcPr>
            <w:tcW w:w="2266" w:type="dxa"/>
          </w:tcPr>
          <w:p w14:paraId="533174C0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RTS</w:t>
            </w:r>
          </w:p>
        </w:tc>
      </w:tr>
      <w:tr w:rsidR="00DA5A5E" w14:paraId="6E0D5C81" w14:textId="77777777" w:rsidTr="00100338">
        <w:tc>
          <w:tcPr>
            <w:tcW w:w="2265" w:type="dxa"/>
          </w:tcPr>
          <w:p w14:paraId="0A7C0531" w14:textId="520A9E19" w:rsidR="00DA5A5E" w:rsidRPr="002832B9" w:rsidRDefault="00DA5A5E" w:rsidP="00100338">
            <w:pPr>
              <w:rPr>
                <w:sz w:val="16"/>
                <w:lang w:val="en-US"/>
              </w:rPr>
            </w:pPr>
            <w:r w:rsidRPr="002832B9">
              <w:rPr>
                <w:sz w:val="16"/>
                <w:lang w:val="en-US"/>
              </w:rPr>
              <w:t xml:space="preserve">Full passive </w:t>
            </w:r>
            <w:r w:rsidR="00655B7F" w:rsidRPr="002832B9">
              <w:rPr>
                <w:sz w:val="16"/>
                <w:lang w:val="en-US"/>
              </w:rPr>
              <w:t xml:space="preserve">and active </w:t>
            </w:r>
            <w:r w:rsidRPr="002832B9">
              <w:rPr>
                <w:sz w:val="16"/>
                <w:lang w:val="en-US"/>
              </w:rPr>
              <w:t>ROM</w:t>
            </w:r>
          </w:p>
        </w:tc>
        <w:tc>
          <w:tcPr>
            <w:tcW w:w="2265" w:type="dxa"/>
          </w:tcPr>
          <w:p w14:paraId="52DFD4B5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Strength recovery 75%</w:t>
            </w:r>
          </w:p>
        </w:tc>
        <w:tc>
          <w:tcPr>
            <w:tcW w:w="2266" w:type="dxa"/>
          </w:tcPr>
          <w:p w14:paraId="6FF00E86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Strength recovery 80-85%</w:t>
            </w:r>
          </w:p>
        </w:tc>
        <w:tc>
          <w:tcPr>
            <w:tcW w:w="2266" w:type="dxa"/>
          </w:tcPr>
          <w:p w14:paraId="676A24A9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Full strength recovery (90%)</w:t>
            </w:r>
          </w:p>
        </w:tc>
      </w:tr>
      <w:tr w:rsidR="00DA5A5E" w:rsidRPr="002D2B71" w14:paraId="06512BE8" w14:textId="77777777" w:rsidTr="00100338">
        <w:tc>
          <w:tcPr>
            <w:tcW w:w="2265" w:type="dxa"/>
          </w:tcPr>
          <w:p w14:paraId="11A2BD66" w14:textId="5FF9AD28" w:rsidR="00DA5A5E" w:rsidRPr="00D27656" w:rsidRDefault="00655B7F" w:rsidP="00100338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ppropriate muscle activation with anti-gravity movements OKC/CKC</w:t>
            </w:r>
          </w:p>
        </w:tc>
        <w:tc>
          <w:tcPr>
            <w:tcW w:w="2265" w:type="dxa"/>
          </w:tcPr>
          <w:p w14:paraId="2B48A156" w14:textId="77777777" w:rsidR="00DA5A5E" w:rsidRPr="00E94061" w:rsidRDefault="00DA5A5E" w:rsidP="00100338">
            <w:pPr>
              <w:rPr>
                <w:sz w:val="16"/>
              </w:rPr>
            </w:pPr>
            <w:r>
              <w:rPr>
                <w:sz w:val="16"/>
              </w:rPr>
              <w:t>Strength training without pain</w:t>
            </w:r>
          </w:p>
        </w:tc>
        <w:tc>
          <w:tcPr>
            <w:tcW w:w="2266" w:type="dxa"/>
          </w:tcPr>
          <w:p w14:paraId="1C622B53" w14:textId="4A31A6DB" w:rsidR="00DA5A5E" w:rsidRPr="002832B9" w:rsidRDefault="00DA5A5E" w:rsidP="00100338">
            <w:pPr>
              <w:rPr>
                <w:sz w:val="16"/>
                <w:lang w:val="en-US"/>
              </w:rPr>
            </w:pPr>
            <w:r w:rsidRPr="002832B9">
              <w:rPr>
                <w:sz w:val="16"/>
                <w:lang w:val="en-US"/>
              </w:rPr>
              <w:t xml:space="preserve">Good </w:t>
            </w:r>
            <w:r w:rsidR="00655B7F" w:rsidRPr="002832B9">
              <w:rPr>
                <w:sz w:val="16"/>
                <w:lang w:val="en-US"/>
              </w:rPr>
              <w:t>LQ dynamic stability w</w:t>
            </w:r>
            <w:r w:rsidR="002C564D">
              <w:rPr>
                <w:sz w:val="16"/>
                <w:lang w:val="en-US"/>
              </w:rPr>
              <w:t>i</w:t>
            </w:r>
            <w:r w:rsidR="00655B7F" w:rsidRPr="002832B9">
              <w:rPr>
                <w:sz w:val="16"/>
                <w:lang w:val="en-US"/>
              </w:rPr>
              <w:t>th unilateral CKC exercise/activities</w:t>
            </w:r>
          </w:p>
        </w:tc>
        <w:tc>
          <w:tcPr>
            <w:tcW w:w="2266" w:type="dxa"/>
          </w:tcPr>
          <w:p w14:paraId="7D24C2C6" w14:textId="77777777" w:rsidR="00DA5A5E" w:rsidRPr="00E94061" w:rsidRDefault="00DA5A5E" w:rsidP="00100338">
            <w:pPr>
              <w:rPr>
                <w:sz w:val="16"/>
                <w:lang w:val="en-US"/>
              </w:rPr>
            </w:pPr>
            <w:r w:rsidRPr="00E94061">
              <w:rPr>
                <w:sz w:val="16"/>
                <w:lang w:val="en-US"/>
              </w:rPr>
              <w:t>Full hop and function recovery (90%)</w:t>
            </w:r>
          </w:p>
        </w:tc>
      </w:tr>
    </w:tbl>
    <w:p w14:paraId="730E0E10" w14:textId="4F40C2EE" w:rsidR="00DA5A5E" w:rsidRDefault="00DA5A5E" w:rsidP="00DA5A5E">
      <w:pPr>
        <w:rPr>
          <w:lang w:val="en-US"/>
        </w:rPr>
      </w:pPr>
      <w:r>
        <w:rPr>
          <w:lang w:val="en-US"/>
        </w:rPr>
        <w:t>ROM, range of motion; RTS, return to sport</w:t>
      </w:r>
    </w:p>
    <w:p w14:paraId="028302F3" w14:textId="258AF249" w:rsidR="003758EE" w:rsidRPr="00054626" w:rsidRDefault="003758EE" w:rsidP="00DA5A5E">
      <w:pPr>
        <w:rPr>
          <w:lang w:val="en-US"/>
        </w:rPr>
      </w:pPr>
      <w:r>
        <w:rPr>
          <w:lang w:val="en-US"/>
        </w:rPr>
        <w:t>Strength testing will be performed for hip flexion, extension, abduction, and adduction.</w:t>
      </w:r>
    </w:p>
    <w:p w14:paraId="7D3E7126" w14:textId="77777777" w:rsidR="00DA5A5E" w:rsidRPr="00C12D69" w:rsidRDefault="00DA5A5E" w:rsidP="00DA5A5E">
      <w:pPr>
        <w:rPr>
          <w:lang w:val="en-US"/>
        </w:rPr>
      </w:pPr>
    </w:p>
    <w:p w14:paraId="68366AD5" w14:textId="0AAD4EF0" w:rsidR="00DA5A5E" w:rsidRDefault="00DA5A5E" w:rsidP="00054626">
      <w:pPr>
        <w:pStyle w:val="Ingetavstnd"/>
        <w:spacing w:before="0"/>
        <w:ind w:left="360"/>
        <w:rPr>
          <w:lang w:val="en-US"/>
        </w:rPr>
      </w:pPr>
    </w:p>
    <w:p w14:paraId="35BA13B2" w14:textId="3E926A95" w:rsidR="00DA5A5E" w:rsidRDefault="00DA5A5E" w:rsidP="00054626">
      <w:pPr>
        <w:pStyle w:val="Ingetavstnd"/>
        <w:spacing w:before="0"/>
        <w:ind w:left="360"/>
        <w:rPr>
          <w:lang w:val="en-US"/>
        </w:rPr>
      </w:pPr>
    </w:p>
    <w:p w14:paraId="120FA495" w14:textId="77777777" w:rsidR="00DA5A5E" w:rsidRPr="00054626" w:rsidRDefault="00DA5A5E" w:rsidP="00054626">
      <w:pPr>
        <w:pStyle w:val="Ingetavstnd"/>
        <w:spacing w:before="0"/>
        <w:ind w:left="360"/>
        <w:rPr>
          <w:lang w:val="en-US"/>
        </w:rPr>
      </w:pPr>
    </w:p>
    <w:sectPr w:rsidR="00DA5A5E" w:rsidRPr="000546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A12473" w16cex:dateUtc="2022-01-30T22:51:00Z"/>
  <w16cex:commentExtensible w16cex:durableId="25A12476" w16cex:dateUtc="2022-01-30T22:51:00Z"/>
  <w16cex:commentExtensible w16cex:durableId="25A12544" w16cex:dateUtc="2022-01-30T22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3686A" w14:textId="77777777" w:rsidR="00446BB9" w:rsidRDefault="00446BB9" w:rsidP="00093EC7">
      <w:pPr>
        <w:spacing w:before="0" w:after="0" w:line="240" w:lineRule="auto"/>
      </w:pPr>
      <w:r>
        <w:separator/>
      </w:r>
    </w:p>
  </w:endnote>
  <w:endnote w:type="continuationSeparator" w:id="0">
    <w:p w14:paraId="51866FDD" w14:textId="77777777" w:rsidR="00446BB9" w:rsidRDefault="00446BB9" w:rsidP="00093EC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C7EC4" w14:textId="77777777" w:rsidR="00093EC7" w:rsidRDefault="00093EC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4E1A7" w14:textId="77777777" w:rsidR="00093EC7" w:rsidRDefault="00093EC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7093E" w14:textId="77777777" w:rsidR="00093EC7" w:rsidRDefault="00093EC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83A12" w14:textId="77777777" w:rsidR="00446BB9" w:rsidRDefault="00446BB9" w:rsidP="00093EC7">
      <w:pPr>
        <w:spacing w:before="0" w:after="0" w:line="240" w:lineRule="auto"/>
      </w:pPr>
      <w:r>
        <w:separator/>
      </w:r>
    </w:p>
  </w:footnote>
  <w:footnote w:type="continuationSeparator" w:id="0">
    <w:p w14:paraId="73AF2ABD" w14:textId="77777777" w:rsidR="00446BB9" w:rsidRDefault="00446BB9" w:rsidP="00093EC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0BED87" w14:textId="77777777" w:rsidR="00093EC7" w:rsidRDefault="00093EC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E5469" w14:textId="77777777" w:rsidR="00054626" w:rsidRDefault="0005462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DE3DE" w14:textId="77777777" w:rsidR="00093EC7" w:rsidRDefault="00093EC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E3C07"/>
    <w:multiLevelType w:val="hybridMultilevel"/>
    <w:tmpl w:val="DF22BF64"/>
    <w:lvl w:ilvl="0" w:tplc="F19A48A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53A77"/>
    <w:multiLevelType w:val="hybridMultilevel"/>
    <w:tmpl w:val="B9E405BC"/>
    <w:lvl w:ilvl="0" w:tplc="6F9E8A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2202C"/>
    <w:multiLevelType w:val="hybridMultilevel"/>
    <w:tmpl w:val="871252F4"/>
    <w:lvl w:ilvl="0" w:tplc="1C7ABB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5A44F2"/>
    <w:multiLevelType w:val="hybridMultilevel"/>
    <w:tmpl w:val="96A00E66"/>
    <w:lvl w:ilvl="0" w:tplc="142064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A06E1"/>
    <w:multiLevelType w:val="hybridMultilevel"/>
    <w:tmpl w:val="16FC2AC0"/>
    <w:lvl w:ilvl="0" w:tplc="2A22D5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ED53F4"/>
    <w:multiLevelType w:val="hybridMultilevel"/>
    <w:tmpl w:val="E4927A38"/>
    <w:lvl w:ilvl="0" w:tplc="2A22D5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9A3719"/>
    <w:multiLevelType w:val="hybridMultilevel"/>
    <w:tmpl w:val="E43C5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EC7"/>
    <w:rsid w:val="000269E1"/>
    <w:rsid w:val="00054626"/>
    <w:rsid w:val="00093EC7"/>
    <w:rsid w:val="000D78E5"/>
    <w:rsid w:val="00113D10"/>
    <w:rsid w:val="00136425"/>
    <w:rsid w:val="00173B0B"/>
    <w:rsid w:val="002832B9"/>
    <w:rsid w:val="002C564D"/>
    <w:rsid w:val="002D2B71"/>
    <w:rsid w:val="002D4707"/>
    <w:rsid w:val="00336A53"/>
    <w:rsid w:val="003553BA"/>
    <w:rsid w:val="003758EE"/>
    <w:rsid w:val="003822C1"/>
    <w:rsid w:val="00393EDF"/>
    <w:rsid w:val="003A1087"/>
    <w:rsid w:val="003D7917"/>
    <w:rsid w:val="00424670"/>
    <w:rsid w:val="00446BB9"/>
    <w:rsid w:val="004C3E80"/>
    <w:rsid w:val="00555DDC"/>
    <w:rsid w:val="005B07F6"/>
    <w:rsid w:val="005B17C0"/>
    <w:rsid w:val="005F318C"/>
    <w:rsid w:val="0062731B"/>
    <w:rsid w:val="00655B7F"/>
    <w:rsid w:val="00680A42"/>
    <w:rsid w:val="00726296"/>
    <w:rsid w:val="007278FB"/>
    <w:rsid w:val="00824D85"/>
    <w:rsid w:val="009A78F4"/>
    <w:rsid w:val="009C6523"/>
    <w:rsid w:val="00A233E1"/>
    <w:rsid w:val="00A71BB6"/>
    <w:rsid w:val="00AB0463"/>
    <w:rsid w:val="00AD1F5C"/>
    <w:rsid w:val="00AE33ED"/>
    <w:rsid w:val="00B728F5"/>
    <w:rsid w:val="00BA015B"/>
    <w:rsid w:val="00BA3D24"/>
    <w:rsid w:val="00BC4A31"/>
    <w:rsid w:val="00BE2914"/>
    <w:rsid w:val="00BE4C34"/>
    <w:rsid w:val="00BE5594"/>
    <w:rsid w:val="00C12D69"/>
    <w:rsid w:val="00C70D5C"/>
    <w:rsid w:val="00C76857"/>
    <w:rsid w:val="00CA44BE"/>
    <w:rsid w:val="00CB06FD"/>
    <w:rsid w:val="00CE01B4"/>
    <w:rsid w:val="00CE4308"/>
    <w:rsid w:val="00CF0BA4"/>
    <w:rsid w:val="00D27656"/>
    <w:rsid w:val="00DA5A5E"/>
    <w:rsid w:val="00E37C9C"/>
    <w:rsid w:val="00E63EAD"/>
    <w:rsid w:val="00E66BD7"/>
    <w:rsid w:val="00E9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04361"/>
  <w15:chartTrackingRefBased/>
  <w15:docId w15:val="{E5AF0359-B71C-4264-90F6-C9AC1B59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sv-S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626"/>
  </w:style>
  <w:style w:type="paragraph" w:styleId="Rubrik1">
    <w:name w:val="heading 1"/>
    <w:basedOn w:val="Normal"/>
    <w:next w:val="Normal"/>
    <w:link w:val="Rubrik1Char"/>
    <w:uiPriority w:val="9"/>
    <w:qFormat/>
    <w:rsid w:val="00054626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54626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54626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54626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54626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54626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54626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54626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54626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093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93EC7"/>
  </w:style>
  <w:style w:type="paragraph" w:styleId="Sidfot">
    <w:name w:val="footer"/>
    <w:basedOn w:val="Normal"/>
    <w:link w:val="SidfotChar"/>
    <w:uiPriority w:val="99"/>
    <w:unhideWhenUsed/>
    <w:rsid w:val="00093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93EC7"/>
  </w:style>
  <w:style w:type="table" w:styleId="Tabellrutnt">
    <w:name w:val="Table Grid"/>
    <w:basedOn w:val="Normaltabell"/>
    <w:uiPriority w:val="39"/>
    <w:rsid w:val="00093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93EC7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054626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Rubrik2Char">
    <w:name w:val="Rubrik 2 Char"/>
    <w:basedOn w:val="Standardstycketeckensnitt"/>
    <w:link w:val="Rubrik2"/>
    <w:uiPriority w:val="9"/>
    <w:rsid w:val="00054626"/>
    <w:rPr>
      <w:caps/>
      <w:spacing w:val="15"/>
      <w:shd w:val="clear" w:color="auto" w:fill="DEEAF6" w:themeFill="accent1" w:themeFillTint="33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54626"/>
    <w:rPr>
      <w:caps/>
      <w:color w:val="1F4D78" w:themeColor="accent1" w:themeShade="7F"/>
      <w:spacing w:val="15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54626"/>
    <w:rPr>
      <w:caps/>
      <w:color w:val="2E74B5" w:themeColor="accent1" w:themeShade="BF"/>
      <w:spacing w:val="1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54626"/>
    <w:rPr>
      <w:caps/>
      <w:color w:val="2E74B5" w:themeColor="accent1" w:themeShade="BF"/>
      <w:spacing w:val="1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54626"/>
    <w:rPr>
      <w:caps/>
      <w:color w:val="2E74B5" w:themeColor="accent1" w:themeShade="BF"/>
      <w:spacing w:val="1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54626"/>
    <w:rPr>
      <w:caps/>
      <w:color w:val="2E74B5" w:themeColor="accent1" w:themeShade="BF"/>
      <w:spacing w:val="1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54626"/>
    <w:rPr>
      <w:caps/>
      <w:spacing w:val="10"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54626"/>
    <w:rPr>
      <w:i/>
      <w:iCs/>
      <w:caps/>
      <w:spacing w:val="10"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054626"/>
    <w:rPr>
      <w:b/>
      <w:bCs/>
      <w:color w:val="2E74B5" w:themeColor="accent1" w:themeShade="BF"/>
      <w:sz w:val="16"/>
      <w:szCs w:val="16"/>
    </w:rPr>
  </w:style>
  <w:style w:type="paragraph" w:styleId="Rubrik">
    <w:name w:val="Title"/>
    <w:basedOn w:val="Normal"/>
    <w:next w:val="Normal"/>
    <w:link w:val="RubrikChar"/>
    <w:uiPriority w:val="10"/>
    <w:qFormat/>
    <w:rsid w:val="00054626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054626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54626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54626"/>
    <w:rPr>
      <w:caps/>
      <w:color w:val="595959" w:themeColor="text1" w:themeTint="A6"/>
      <w:spacing w:val="10"/>
      <w:sz w:val="21"/>
      <w:szCs w:val="21"/>
    </w:rPr>
  </w:style>
  <w:style w:type="character" w:styleId="Stark">
    <w:name w:val="Strong"/>
    <w:uiPriority w:val="22"/>
    <w:qFormat/>
    <w:rsid w:val="00054626"/>
    <w:rPr>
      <w:b/>
      <w:bCs/>
    </w:rPr>
  </w:style>
  <w:style w:type="character" w:styleId="Betoning">
    <w:name w:val="Emphasis"/>
    <w:uiPriority w:val="20"/>
    <w:qFormat/>
    <w:rsid w:val="00054626"/>
    <w:rPr>
      <w:caps/>
      <w:color w:val="1F4D78" w:themeColor="accent1" w:themeShade="7F"/>
      <w:spacing w:val="5"/>
    </w:rPr>
  </w:style>
  <w:style w:type="paragraph" w:styleId="Ingetavstnd">
    <w:name w:val="No Spacing"/>
    <w:uiPriority w:val="1"/>
    <w:qFormat/>
    <w:rsid w:val="00054626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054626"/>
    <w:rPr>
      <w:i/>
      <w:iCs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054626"/>
    <w:rPr>
      <w:i/>
      <w:iCs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54626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54626"/>
    <w:rPr>
      <w:color w:val="5B9BD5" w:themeColor="accent1"/>
      <w:sz w:val="24"/>
      <w:szCs w:val="24"/>
    </w:rPr>
  </w:style>
  <w:style w:type="character" w:styleId="Diskretbetoning">
    <w:name w:val="Subtle Emphasis"/>
    <w:uiPriority w:val="19"/>
    <w:qFormat/>
    <w:rsid w:val="00054626"/>
    <w:rPr>
      <w:i/>
      <w:iCs/>
      <w:color w:val="1F4D78" w:themeColor="accent1" w:themeShade="7F"/>
    </w:rPr>
  </w:style>
  <w:style w:type="character" w:styleId="Starkbetoning">
    <w:name w:val="Intense Emphasis"/>
    <w:uiPriority w:val="21"/>
    <w:qFormat/>
    <w:rsid w:val="00054626"/>
    <w:rPr>
      <w:b/>
      <w:bCs/>
      <w:caps/>
      <w:color w:val="1F4D78" w:themeColor="accent1" w:themeShade="7F"/>
      <w:spacing w:val="10"/>
    </w:rPr>
  </w:style>
  <w:style w:type="character" w:styleId="Diskretreferens">
    <w:name w:val="Subtle Reference"/>
    <w:uiPriority w:val="31"/>
    <w:qFormat/>
    <w:rsid w:val="00054626"/>
    <w:rPr>
      <w:b/>
      <w:bCs/>
      <w:color w:val="5B9BD5" w:themeColor="accent1"/>
    </w:rPr>
  </w:style>
  <w:style w:type="character" w:styleId="Starkreferens">
    <w:name w:val="Intense Reference"/>
    <w:uiPriority w:val="32"/>
    <w:qFormat/>
    <w:rsid w:val="00054626"/>
    <w:rPr>
      <w:b/>
      <w:bCs/>
      <w:i/>
      <w:iCs/>
      <w:caps/>
      <w:color w:val="5B9BD5" w:themeColor="accent1"/>
    </w:rPr>
  </w:style>
  <w:style w:type="character" w:styleId="Bokenstitel">
    <w:name w:val="Book Title"/>
    <w:uiPriority w:val="33"/>
    <w:qFormat/>
    <w:rsid w:val="00054626"/>
    <w:rPr>
      <w:b/>
      <w:bCs/>
      <w:i/>
      <w:iCs/>
      <w:spacing w:val="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54626"/>
    <w:pPr>
      <w:outlineLvl w:val="9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12D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12D69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12D69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12D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12D69"/>
    <w:rPr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12D6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2D69"/>
    <w:rPr>
      <w:rFonts w:ascii="Segoe UI" w:hAnsi="Segoe UI" w:cs="Segoe UI"/>
      <w:sz w:val="18"/>
      <w:szCs w:val="18"/>
    </w:rPr>
  </w:style>
  <w:style w:type="character" w:customStyle="1" w:styleId="gmail-apple-converted-space">
    <w:name w:val="gmail-apple-converted-space"/>
    <w:basedOn w:val="Standardstycketeckensnitt"/>
    <w:rsid w:val="00283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E677A-DF62-FD40-BB3C-CB24E35E6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6</Words>
  <Characters>5210</Characters>
  <Application>Microsoft Office Word</Application>
  <DocSecurity>0</DocSecurity>
  <Lines>8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mrin Senorski</dc:creator>
  <cp:keywords/>
  <dc:description/>
  <cp:lastModifiedBy>Axel Öhlin</cp:lastModifiedBy>
  <cp:revision>5</cp:revision>
  <dcterms:created xsi:type="dcterms:W3CDTF">2022-02-06T00:33:00Z</dcterms:created>
  <dcterms:modified xsi:type="dcterms:W3CDTF">2022-03-05T16:44:00Z</dcterms:modified>
</cp:coreProperties>
</file>